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F6BD42" w14:textId="627D1E1B" w:rsidR="009E6F33" w:rsidRDefault="009E6F33" w:rsidP="004C1F72">
      <w:pPr>
        <w:spacing w:line="480" w:lineRule="auto"/>
        <w:rPr>
          <w:b/>
        </w:rPr>
      </w:pPr>
      <w:r w:rsidRPr="009E6F33">
        <w:rPr>
          <w:b/>
        </w:rPr>
        <w:t>Table S</w:t>
      </w:r>
      <w:r w:rsidR="00773C22">
        <w:rPr>
          <w:b/>
        </w:rPr>
        <w:t>2</w:t>
      </w:r>
      <w:r w:rsidRPr="009E6F33">
        <w:rPr>
          <w:b/>
        </w:rPr>
        <w:t>. Statistical analyses</w:t>
      </w:r>
    </w:p>
    <w:tbl>
      <w:tblPr>
        <w:tblW w:w="6680" w:type="dxa"/>
        <w:tblInd w:w="93" w:type="dxa"/>
        <w:tblLook w:val="04A0" w:firstRow="1" w:lastRow="0" w:firstColumn="1" w:lastColumn="0" w:noHBand="0" w:noVBand="1"/>
      </w:tblPr>
      <w:tblGrid>
        <w:gridCol w:w="1320"/>
        <w:gridCol w:w="1320"/>
        <w:gridCol w:w="498"/>
        <w:gridCol w:w="533"/>
        <w:gridCol w:w="498"/>
        <w:gridCol w:w="533"/>
        <w:gridCol w:w="535"/>
        <w:gridCol w:w="503"/>
        <w:gridCol w:w="513"/>
        <w:gridCol w:w="611"/>
        <w:gridCol w:w="513"/>
      </w:tblGrid>
      <w:tr w:rsidR="007A4299" w:rsidRPr="007A4299" w14:paraId="7D6B6475" w14:textId="77777777" w:rsidTr="007A4299">
        <w:trPr>
          <w:trHeight w:val="580"/>
        </w:trPr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9975909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eastAsia="en-US"/>
              </w:rPr>
              <w:t>condition A</w:t>
            </w:r>
            <w:r w:rsidRPr="007A4299">
              <w:rPr>
                <w:rFonts w:ascii="Calibri" w:eastAsia="Times New Roman" w:hAnsi="Calibri" w:cs="Times New Roman"/>
                <w:b/>
                <w:bCs/>
                <w:sz w:val="12"/>
                <w:szCs w:val="12"/>
                <w:vertAlign w:val="superscript"/>
                <w:lang w:eastAsia="en-US"/>
              </w:rPr>
              <w:t>1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E3F8016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eastAsia="en-US"/>
              </w:rPr>
              <w:t>condition B</w:t>
            </w:r>
            <w:r w:rsidRPr="007A4299">
              <w:rPr>
                <w:rFonts w:ascii="Calibri" w:eastAsia="Times New Roman" w:hAnsi="Calibri" w:cs="Times New Roman"/>
                <w:b/>
                <w:bCs/>
                <w:sz w:val="12"/>
                <w:szCs w:val="12"/>
                <w:vertAlign w:val="superscript"/>
                <w:lang w:eastAsia="en-US"/>
              </w:rPr>
              <w:t>1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521D9A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eastAsia="en-US"/>
              </w:rPr>
              <w:t>mean A</w:t>
            </w:r>
            <w:r w:rsidRPr="007A4299">
              <w:rPr>
                <w:rFonts w:ascii="Calibri" w:eastAsia="Times New Roman" w:hAnsi="Calibri" w:cs="Times New Roman"/>
                <w:b/>
                <w:bCs/>
                <w:sz w:val="12"/>
                <w:szCs w:val="12"/>
                <w:vertAlign w:val="superscript"/>
                <w:lang w:eastAsia="en-US"/>
              </w:rPr>
              <w:t>1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EA8D4A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eastAsia="en-US"/>
              </w:rPr>
              <w:t>S.E.M. A</w:t>
            </w:r>
            <w:r w:rsidRPr="007A4299">
              <w:rPr>
                <w:rFonts w:ascii="Calibri" w:eastAsia="Times New Roman" w:hAnsi="Calibri" w:cs="Times New Roman"/>
                <w:b/>
                <w:bCs/>
                <w:sz w:val="12"/>
                <w:szCs w:val="12"/>
                <w:vertAlign w:val="superscript"/>
                <w:lang w:eastAsia="en-US"/>
              </w:rPr>
              <w:t>1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DF21E5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eastAsia="en-US"/>
              </w:rPr>
              <w:t>mean B</w:t>
            </w:r>
            <w:r w:rsidRPr="007A4299">
              <w:rPr>
                <w:rFonts w:ascii="Calibri" w:eastAsia="Times New Roman" w:hAnsi="Calibri" w:cs="Times New Roman"/>
                <w:b/>
                <w:bCs/>
                <w:sz w:val="12"/>
                <w:szCs w:val="12"/>
                <w:vertAlign w:val="superscript"/>
                <w:lang w:eastAsia="en-US"/>
              </w:rPr>
              <w:t>1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C8216F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eastAsia="en-US"/>
              </w:rPr>
              <w:t>S.E.M. B</w:t>
            </w:r>
            <w:r w:rsidRPr="007A4299">
              <w:rPr>
                <w:rFonts w:ascii="Calibri" w:eastAsia="Times New Roman" w:hAnsi="Calibri" w:cs="Times New Roman"/>
                <w:b/>
                <w:bCs/>
                <w:sz w:val="12"/>
                <w:szCs w:val="12"/>
                <w:vertAlign w:val="superscript"/>
                <w:lang w:eastAsia="en-US"/>
              </w:rPr>
              <w:t>1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5B7E02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eastAsia="en-US"/>
              </w:rPr>
              <w:t>dife-rence</w:t>
            </w:r>
            <w:r w:rsidRPr="007A4299">
              <w:rPr>
                <w:rFonts w:ascii="Calibri" w:eastAsia="Times New Roman" w:hAnsi="Calibri" w:cs="Times New Roman"/>
                <w:b/>
                <w:bCs/>
                <w:sz w:val="12"/>
                <w:szCs w:val="12"/>
                <w:vertAlign w:val="superscript"/>
                <w:lang w:eastAsia="en-US"/>
              </w:rPr>
              <w:t>2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A1E99D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eastAsia="en-US"/>
              </w:rPr>
              <w:t>lower CL</w:t>
            </w:r>
            <w:r w:rsidRPr="007A4299">
              <w:rPr>
                <w:rFonts w:ascii="Calibri" w:eastAsia="Times New Roman" w:hAnsi="Calibri" w:cs="Times New Roman"/>
                <w:b/>
                <w:bCs/>
                <w:sz w:val="12"/>
                <w:szCs w:val="12"/>
                <w:vertAlign w:val="superscript"/>
                <w:lang w:eastAsia="en-US"/>
              </w:rPr>
              <w:t>3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2FFF7D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eastAsia="en-US"/>
              </w:rPr>
              <w:t>upper CL</w:t>
            </w:r>
            <w:r w:rsidRPr="007A4299">
              <w:rPr>
                <w:rFonts w:ascii="Calibri" w:eastAsia="Times New Roman" w:hAnsi="Calibri" w:cs="Times New Roman"/>
                <w:b/>
                <w:bCs/>
                <w:sz w:val="12"/>
                <w:szCs w:val="12"/>
                <w:vertAlign w:val="superscript"/>
                <w:lang w:eastAsia="en-US"/>
              </w:rPr>
              <w:t>3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0D3B1D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eastAsia="en-US"/>
              </w:rPr>
              <w:t>p-value</w:t>
            </w:r>
            <w:r w:rsidRPr="007A4299">
              <w:rPr>
                <w:rFonts w:ascii="Calibri" w:eastAsia="Times New Roman" w:hAnsi="Calibri" w:cs="Times New Roman"/>
                <w:b/>
                <w:bCs/>
                <w:sz w:val="12"/>
                <w:szCs w:val="12"/>
                <w:vertAlign w:val="superscript"/>
                <w:lang w:eastAsia="en-US"/>
              </w:rPr>
              <w:t>3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459A06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eastAsia="en-US"/>
              </w:rPr>
              <w:t>sum-mary</w:t>
            </w:r>
            <w:r w:rsidRPr="007A4299">
              <w:rPr>
                <w:rFonts w:ascii="Calibri" w:eastAsia="Times New Roman" w:hAnsi="Calibri" w:cs="Times New Roman"/>
                <w:b/>
                <w:bCs/>
                <w:sz w:val="12"/>
                <w:szCs w:val="12"/>
                <w:vertAlign w:val="superscript"/>
                <w:lang w:eastAsia="en-US"/>
              </w:rPr>
              <w:t>4</w:t>
            </w:r>
          </w:p>
        </w:tc>
      </w:tr>
      <w:tr w:rsidR="007A4299" w:rsidRPr="007A4299" w14:paraId="5C8372D7" w14:textId="77777777" w:rsidTr="007A4299">
        <w:trPr>
          <w:trHeight w:val="180"/>
        </w:trPr>
        <w:tc>
          <w:tcPr>
            <w:tcW w:w="6680" w:type="dxa"/>
            <w:gridSpan w:val="11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F9E2EE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  <w:lang w:eastAsia="en-US"/>
              </w:rPr>
              <w:t>Fig. 1A - fractions feeding after transfer to Cry5B</w:t>
            </w:r>
          </w:p>
        </w:tc>
      </w:tr>
      <w:tr w:rsidR="007A4299" w:rsidRPr="007A4299" w14:paraId="6AF53918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9D98CA7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min, 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9F5C7BE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min,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4FCC58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031948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91C788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8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449B42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A92255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3AEA81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-0.1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E74149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2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64787B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43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12EC98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2F8BDA1A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9C48C0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min, 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FD17A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min,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42C7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9A572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E342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2C25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8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629B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4C495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-0.35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5ACD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3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3F2E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.00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AFA2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518DF769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33ADDCE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3min, 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45BF0D1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3min,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632589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47E855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3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4CCEE5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4E0FDE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679C03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7CFDF6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-0.23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CB9B7E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2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BD0D1B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.00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50A272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3A0D2972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595FF8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4min, 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38B5A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4min,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C5E8D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7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3591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FD123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1439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7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ACFE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7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866E7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-0.12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7AE6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4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A9EF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38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0C1F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1031D5A4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5FBCDA9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5min, 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80D9EAA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5min,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D8CCA8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D42970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EA8B64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4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966316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3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082852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4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A3AF43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23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2B8EED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5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BB0E6F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9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C9A22B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</w:t>
            </w:r>
          </w:p>
        </w:tc>
      </w:tr>
      <w:tr w:rsidR="007A4299" w:rsidRPr="007A4299" w14:paraId="5AF7CC16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DDB949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6min, 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A1503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6min,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4F8B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6829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C82D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2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5585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3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AC55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53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17C3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36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7FDB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9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D08E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5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A90F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</w:t>
            </w:r>
          </w:p>
        </w:tc>
      </w:tr>
      <w:tr w:rsidR="007A4299" w:rsidRPr="007A4299" w14:paraId="1D4834FE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F5D53F6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7min, 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A6AFAC0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7min,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52297A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B20BDD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21F57E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3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77B928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7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AB22B6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038C64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33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D1B1E7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9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46C3CB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13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7629DA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</w:t>
            </w:r>
          </w:p>
        </w:tc>
      </w:tr>
      <w:tr w:rsidR="007A4299" w:rsidRPr="007A4299" w14:paraId="101AEC8A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5B5D5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8min, 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DAA1C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8min,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33C63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48283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3B7F9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B049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0B35C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1AB38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65867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4C0B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2614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23EFC0B9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3F11464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9min, 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2A82B41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9min,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89017E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AF1069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B96458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EF7357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CCABC0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89C5E1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1D17FE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D239C2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A2A4D9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33F21F56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14064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0min, 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D0053B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0min,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59E8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7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F385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A1749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3938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0BDB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7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BA537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8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20FB8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E818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9CBC5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6EEE08E3" w14:textId="77777777" w:rsidTr="007A4299">
        <w:trPr>
          <w:trHeight w:val="180"/>
        </w:trPr>
        <w:tc>
          <w:tcPr>
            <w:tcW w:w="668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14:paraId="6AA8F5E4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Fig. 1B - fractions feeding after transfer to Cry5B</w:t>
            </w:r>
          </w:p>
        </w:tc>
      </w:tr>
      <w:tr w:rsidR="007A4299" w:rsidRPr="007A4299" w14:paraId="704472B6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D7DD3C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5h, 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4F0882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5h,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06488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0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9531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3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4557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0A3F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BEB80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0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6F66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52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8A68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8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29C80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BDB3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2965B288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CF1ABC1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h, 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E56B380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h,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F310BA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59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799749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4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51B8E8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D38265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E249CA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59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D9A3E2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49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14E704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9350F2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3943FF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42B66863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7EC4CD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4h, 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0CB8F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4h,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DF3A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5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A460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4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D895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39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0B49F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6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22584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45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0C4A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28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50AF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A3815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A518D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35E3181C" w14:textId="77777777" w:rsidTr="007A4299">
        <w:trPr>
          <w:trHeight w:val="180"/>
        </w:trPr>
        <w:tc>
          <w:tcPr>
            <w:tcW w:w="668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14:paraId="6ACF830A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Fig. 1C - fractions feeding after transfer to VCC</w:t>
            </w:r>
          </w:p>
        </w:tc>
      </w:tr>
      <w:tr w:rsidR="007A4299" w:rsidRPr="007A4299" w14:paraId="19F7F8DE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20BF37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min, 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4810A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min, VC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E7313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  <w:t>0.7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85AA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BB28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  <w:t>0.8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1CE5C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792A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B1F39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-0.0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DA363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FD00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0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B63F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522FC56F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9131E36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min, 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D7AD4FC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min, VC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C49997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  <w:t>0.7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E90725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67F823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  <w:t>0.8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4B2850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  <w:t>0.03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FA6B89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A031D5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-0.09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4887E5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362FE1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386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7BA53D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01EA0208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61B1A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3min, 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3A7DE1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3min, VC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BD48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  <w:t>0.7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4932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5D6EA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  <w:t>0.68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69997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  <w:t>0.08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20E1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2DBA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-0.24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C0521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3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AAC8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497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5898C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3ED51E3F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95CAA6D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4min, 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302CFF2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4min, VC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DF0582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  <w:t>0.7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87304F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F92836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  <w:t>0.6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2C7A9B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  <w:t>0.05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0C673C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8553A4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-0.11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8AA194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3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0987DF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9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524C63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7EDAB7D3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630CE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5min, 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B011D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5min, VC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268AC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  <w:t>0.7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7CF6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DC3E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  <w:t>0.48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1EC1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  <w:t>0.05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BAAA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2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E1F8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4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4C88F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4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F161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32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6E55B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</w:t>
            </w:r>
          </w:p>
        </w:tc>
      </w:tr>
      <w:tr w:rsidR="007A4299" w:rsidRPr="007A4299" w14:paraId="33D6190F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7CB06E6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6min, 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2D4791A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6min, VC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C36A23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  <w:t>0.7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6FA655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F0F4F8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  <w:t>0.28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96B482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  <w:t>0.05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3BC1D7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4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2C25C0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24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550783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B1FC3D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8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CAA143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</w:t>
            </w:r>
          </w:p>
        </w:tc>
      </w:tr>
      <w:tr w:rsidR="007A4299" w:rsidRPr="007A4299" w14:paraId="1CC6E70E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C2C31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7min, 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88222E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7min, VC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93F20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  <w:t>0.7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92D5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0E50C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  <w:t>0.08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3DD62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  <w:t>0.08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CA92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1E5A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31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D32EA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.0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0819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13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7A8E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</w:t>
            </w:r>
          </w:p>
        </w:tc>
      </w:tr>
      <w:tr w:rsidR="007A4299" w:rsidRPr="007A4299" w14:paraId="39483DCC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59ACEB8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8min, 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EF91905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8min, VC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541CD2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  <w:t>0.7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868203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DA8D00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0413B3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188857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D74143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6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9379B5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54EC53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9F00DA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6DBCD688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778032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9min, 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7DC3C6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9min, VC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CC52F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  <w:t>0.7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7342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B9A4D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F6E8E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1193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046A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6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2D33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CF17A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CABCE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105982F0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07F1499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0min, 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645E85B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0min, VC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2EFBC6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  <w:t>0.7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21CB75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2B2720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2CC4B5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272D3D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A35E8C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6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12EDB1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D976A1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4CEE5F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1D9927B5" w14:textId="77777777" w:rsidTr="007A4299">
        <w:trPr>
          <w:trHeight w:val="180"/>
        </w:trPr>
        <w:tc>
          <w:tcPr>
            <w:tcW w:w="668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00DFDE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Fig. 1D - fractions feeding after transfer to Cry5B, in presence of serotonin</w:t>
            </w:r>
          </w:p>
        </w:tc>
      </w:tr>
      <w:tr w:rsidR="007A4299" w:rsidRPr="007A4299" w14:paraId="32D79301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7951F5A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5h, -Cry5B, -5-H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EE075F1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5h, -Cry5B, +5-H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4198BE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0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317C46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7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1D572F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3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4A82A4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26A904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D2DCD4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128322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E1989B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07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4C41E9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771C9C75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4DA8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h, -Cry5B, -5-H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D3AA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h, -Cry5B, +5-H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EBF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59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0A7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3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9B5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7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910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2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67A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8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59E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731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3B1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579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2BC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41AF6AB5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FAB22E0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4h, -Cry5B, -5-H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365B449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4h, -Cry5B, +5-H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FC1FDE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4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03584C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3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0333FE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928301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5C9545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5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7B58F1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B3EEDA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830BF8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12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1310C3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</w:t>
            </w:r>
          </w:p>
        </w:tc>
      </w:tr>
      <w:tr w:rsidR="007A4299" w:rsidRPr="007A4299" w14:paraId="5671C7F4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86D6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5h, +Cry5B, -5H-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747F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5h, +Cry5B, +5-H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DAD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6F7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CB4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58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B2F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B85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58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E36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AAE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609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BC4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5AEFD36F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610BA46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 xml:space="preserve">2h, +Cry5B,-5-HT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AC6F915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h, +Cry5B, +5-H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E4E527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DBDEBF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A12CCB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41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E4505E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4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8FFBB2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38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5BB409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BA921D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284182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2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09FBBA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</w:t>
            </w:r>
          </w:p>
        </w:tc>
      </w:tr>
      <w:tr w:rsidR="007A4299" w:rsidRPr="007A4299" w14:paraId="3456FF94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1F44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4h, +Cry5B, -5-H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5AA8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4h, +Cry5B, +5-H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A88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8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70E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2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2AC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D22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9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767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6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50D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CB4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6E5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1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AEC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24F88873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897B134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5h, -Cry5B, -5-H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E75C29A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5h, +Cry5B, -5H-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6B755F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0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2693A7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7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9F4FCB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68FBA4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2E9C5F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0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D5CEAA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0A2D28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174227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F5A443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692BF977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7C6A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h, -Cry5B, -5-H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EA23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 xml:space="preserve">2h, +Cry5B,-5-HT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35D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59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DC3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3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CC9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BA2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58F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56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F46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387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CCC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15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D9E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</w:t>
            </w:r>
          </w:p>
        </w:tc>
      </w:tr>
      <w:tr w:rsidR="007A4299" w:rsidRPr="007A4299" w14:paraId="0F2E7C1A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70E360D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4h, -Cry5B, -5-H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73C792C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4h, +Cry5B, -5-H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6016EC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4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003309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3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56CE7F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8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E0B4B3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2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251531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6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4ECCE6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BB8133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FC6539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297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6809DB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2A873F53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9B09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5h, -Cry5B, +5-H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547B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5h, +Cry5B, +5-H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AC9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3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797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DAA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58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73D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CEE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5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5EE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1F8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8D2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0EF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10D78D7F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195171D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h, -Cry5B, +5-H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FA483B5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h, +Cry5B, +5-H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55D9E3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7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38C116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F85743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41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DC73D5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4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F89F03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26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9D1BA0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DD9CFD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8085C2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9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3C327B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</w:t>
            </w:r>
          </w:p>
        </w:tc>
      </w:tr>
      <w:tr w:rsidR="007A4299" w:rsidRPr="007A4299" w14:paraId="75046DAF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F7D6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4h, -Cry5B, +5-H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9726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4h, +Cry5B, +5-H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4E7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236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5AB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F35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9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C23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2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BCF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AC7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55C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63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997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3E973EDF" w14:textId="77777777" w:rsidTr="007A4299">
        <w:trPr>
          <w:trHeight w:val="180"/>
        </w:trPr>
        <w:tc>
          <w:tcPr>
            <w:tcW w:w="668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14:paraId="45F0B687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Fig. 2A - fractions feeding after transfer to Cry5B</w:t>
            </w:r>
          </w:p>
        </w:tc>
      </w:tr>
      <w:tr w:rsidR="007A4299" w:rsidRPr="007A4299" w14:paraId="56E6FD6E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53C515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ontrol, 10m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C88D3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ry5B, 10mi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D9EA7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4623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9D94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50B90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2BA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2143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E291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3B508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CA6C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722E7B6A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6953654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ontrol, 10m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5523EC2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ry5B, 10mi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F3E774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A72169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5D8684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A246C9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265C05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3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490459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DC9602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179C26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722EEC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.</w:t>
            </w:r>
          </w:p>
        </w:tc>
      </w:tr>
      <w:tr w:rsidR="007A4299" w:rsidRPr="007A4299" w14:paraId="43B627EC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183C5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ontrol, 10m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91CEA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ontrol, 10mi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7430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24484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59DB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F573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5AA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CD24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2B88D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D8FE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16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644B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4171CCB6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E26589C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ry5B, 10m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0222446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ry5B, 10mi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8D675D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673558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1A409A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D1268B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64703C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D699D7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7CB082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30531F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95A8A2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3C13153B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C728D9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ontrol, 0.5h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76F8A8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ry5B, 0.5h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E071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D3EBA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54DA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FBDA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8BC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B741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24B1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6661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6DFC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78EF6D3C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32246A9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ontrol, 0.5h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4FD8D26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ry5B, 0.5h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E1CB6C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E9CF78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6D13DA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3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437055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DD3992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9A6D41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0226FC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427432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373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14897A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279B6EF2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3E8924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ontrol, 0.5h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FE4BF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ontrol, 0.5h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55D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0CD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92D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150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709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8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F9E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4E6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D16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47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A83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</w:t>
            </w:r>
          </w:p>
        </w:tc>
      </w:tr>
      <w:tr w:rsidR="007A4299" w:rsidRPr="007A4299" w14:paraId="77F94020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0FC0465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ry5B, 0.5h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F415F4C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ry5B, 0.5h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9F1C0D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A7F2CC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BE69FB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3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98946B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26B505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3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9F5323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E93DB9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95D175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35611E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21540028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E05D6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ontrol, 2h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D2A01D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ry5B, 2h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522F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A706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7457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0872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A68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C481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6F1D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98FAF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05CC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.</w:t>
            </w:r>
          </w:p>
        </w:tc>
      </w:tr>
      <w:tr w:rsidR="007A4299" w:rsidRPr="007A4299" w14:paraId="2AF58F7B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E96CB69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ontrol, 2h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A063C8E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ry5B, 2h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C4E036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7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7E47A6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337A26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85ED22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8B07EC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5FD797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82AD16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DB1501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66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6594D4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4C731C71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8E257F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lastRenderedPageBreak/>
              <w:t>wild type, control, 2h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413B5F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ontrol, 2h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8F9B3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2F99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E7A9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7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62A19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0AE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8D20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9D5B2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E215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43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11AEF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2525117E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716F08A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ry5B, 2h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616E800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ry5B, 2h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7CF2A3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193F84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4A92D9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946B34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8577D5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F7012F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994C64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B877A3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7697E7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5E93C90E" w14:textId="77777777" w:rsidTr="007A4299">
        <w:trPr>
          <w:trHeight w:val="180"/>
        </w:trPr>
        <w:tc>
          <w:tcPr>
            <w:tcW w:w="668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14:paraId="1A1CD13D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Fig. 2B - fractions feeding after transfer to VCC</w:t>
            </w:r>
          </w:p>
        </w:tc>
      </w:tr>
      <w:tr w:rsidR="007A4299" w:rsidRPr="007A4299" w14:paraId="0E5DAA70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50B41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ontrol, 10m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DDAF66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VCC, 10mi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EE6C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70F9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EFF4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35F2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D41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2ECD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4CB6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BD2F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39D99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5044C772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A6034B9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ontrol, 10m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7D3733A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VCC, 10mi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5F83FA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FADC8D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8FFF47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8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E536BA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156A6E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44D208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DE6325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324FB4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0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CC8D94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6083CA08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438E7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ontrol, 10m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7E39D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ontrol, 10mi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53D4E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A833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8E02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2AEAD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05D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8DB1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B16F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FBFDD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.00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6A06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7ACB06EC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AEA8D9E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VCC, 10m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347B1C7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VCC, 10mi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07BEEC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D84B0D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6822DA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8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B1E78C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B0C84A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8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A498EA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2F3496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A54DED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4F5F52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1F84A223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5948D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ontrol, 0.5h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B0D922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VCC, 0.5h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86ED7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3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1528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3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83D3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152F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2AA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3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9954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8160C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A4F7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766EC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7D18444D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E4CCF86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ontrol, 0.5h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3C22FB8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VCC, 0.5h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BAD748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3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85BE18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3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7E75EA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226A3C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F64E56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CC256E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68D81C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DB8E52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43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93B903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6E8742A3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13257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ontrol, 0.5h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4EA86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ontrol, 0.5h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61C5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3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0A845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3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83905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3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51CD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3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553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5104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EE197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46B8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.00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AE372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1F4FE182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6145522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VCC, 0.5h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512E52C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VCC, 0.5h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0EEB17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019D11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977D43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515594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F0E3CA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038A57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82F6EF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EC0B2D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199409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6939DB07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8B0D6B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ontrol, 2h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EAFDE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VCC, 2h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DA40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9715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3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CEBCB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29F68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125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A0069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28D1A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FFB99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7F284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618753A3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B947933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ontrol, 2h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9FA9BAE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VCC, 2h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E33295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3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BC4F0B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3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D53E36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3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6483D3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C621E0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B260C3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DAE892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BD0260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.00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B4F053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0D4A768C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07373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ontrol, 2h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9D772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ontrol, 2h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B13F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AE07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3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25CB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3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B083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3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AB1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C055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9504D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67A3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287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EBD4A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75E4F300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CB284D7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VCC, 2h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79F1DD8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VCC, 2h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E48DD7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C6594B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0082DC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3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4D1866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51D3BE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3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D9133F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683530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71564F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ACF831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429E2023" w14:textId="77777777" w:rsidTr="007A4299">
        <w:trPr>
          <w:trHeight w:val="180"/>
        </w:trPr>
        <w:tc>
          <w:tcPr>
            <w:tcW w:w="668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4B4B8C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Fig. 2C - pumping rates after transfer to Cry5B</w:t>
            </w:r>
          </w:p>
        </w:tc>
      </w:tr>
      <w:tr w:rsidR="007A4299" w:rsidRPr="007A4299" w14:paraId="1C33226F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743B64E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BB5B524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4F2E1A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4C7604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-269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FC5DF8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51E414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-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4BAE97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19BDF5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3D4B7C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29BCBB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DE458E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057BEA9A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BCBC9C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n1134) egl-30(n686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9CA708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n1134) egl-30(n686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0A93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2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8452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-17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F1960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1642F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-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F50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2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09A0F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18BE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12261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B36A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06FA6A8F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DE3D22F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80356C7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324D3F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1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6E4124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70-229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69F0BF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E99A23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-20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6F21D3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7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158522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45557D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917EEF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636FFA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</w:t>
            </w:r>
          </w:p>
        </w:tc>
      </w:tr>
      <w:tr w:rsidR="007A4299" w:rsidRPr="007A4299" w14:paraId="7403B9EE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6AEF7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at-16(ce71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30A5A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at-16(ce71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1099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9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AD40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3-14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5046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5F66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-30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75E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8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92CE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8B7C0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296C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F0F8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34CE1239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E00E462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gl-30(n686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346666F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gl-30(n686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ED47A3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6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860FA7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-2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B75EF2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664033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-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5DCCF6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6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30D0AD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664C57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2F7983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F97FCE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5DEB255F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9DD944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gl-10(n692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4E743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gl-10(n692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8BBD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5B4AC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-23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F763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76633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-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E80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E1CB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40FBE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0C181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05286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72634973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1058B53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n11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CBEB283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n11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AD330B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3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301CB4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69.5-243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6DF5B8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1C7E90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-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D43328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3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5F5D9A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3ABC47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F9DF41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9AAA40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4D311830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5C7B9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gl-10(xs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BE34B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gl-10(xs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DB7AF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09B4A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-23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63E00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64E5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-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A19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E023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8610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E5FD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1EC9D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0F392AC8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F79CB4B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E78DEA1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n1134) egl-30(n686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ontrol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E018CF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C8AE98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-269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82EBB0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2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3CA28E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-17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D90F21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3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CA3A4E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CFA489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8BFFA2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7EBE19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11BADC7D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2AE97D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4C280B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ontrol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A8FA5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905B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-269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C3D9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1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532E4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70-229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5FF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3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652F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9905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345E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8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C8E4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</w:t>
            </w:r>
          </w:p>
        </w:tc>
      </w:tr>
      <w:tr w:rsidR="007A4299" w:rsidRPr="007A4299" w14:paraId="6865D552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8A95EB5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4A3218B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at-16(ce71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ontrol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14A988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5CA546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-269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E13BED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9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68D216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3-14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F46A05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6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38301F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3EFA6C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BDD89F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D029D9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</w:t>
            </w:r>
          </w:p>
        </w:tc>
      </w:tr>
      <w:tr w:rsidR="007A4299" w:rsidRPr="007A4299" w14:paraId="0B92027F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58EAC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F14D5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gl-30(n686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ontrol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EF9A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FB95E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-269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3189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6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2FF9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-2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408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9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BCAB3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09ED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DB6E3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0C77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1DD93A00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B766DD1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95FE729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gl-10(n692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ontrol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F33C9A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0CC5A5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-269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AB1D44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329957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-23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D58B34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4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EE18C1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DC8597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A1E42B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5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5F3323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</w:t>
            </w:r>
          </w:p>
        </w:tc>
      </w:tr>
      <w:tr w:rsidR="007A4299" w:rsidRPr="007A4299" w14:paraId="160B8794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2CE52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01DBBB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n11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ontrol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77AC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D5EE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-269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EE2D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3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135F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69.5-243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E34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B253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0228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848B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19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CA618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</w:t>
            </w:r>
          </w:p>
        </w:tc>
      </w:tr>
      <w:tr w:rsidR="007A4299" w:rsidRPr="007A4299" w14:paraId="7F78E392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35CF9F4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0EDE088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gl-10(xs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ontrol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0CB818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A359DE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-269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5F813D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91E064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-23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FE3D69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4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2AB4D6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0C5EC7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40E89D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CCA144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</w:t>
            </w:r>
          </w:p>
        </w:tc>
      </w:tr>
      <w:tr w:rsidR="007A4299" w:rsidRPr="007A4299" w14:paraId="1814725A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F5AF0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08F9D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n1134) egl-30(n686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25F7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6160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-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6E4C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746E6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-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4ED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297DC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9FB1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2F1D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332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F3691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53E61B5D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373A0FD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5F3EFE3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A46B97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64620E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-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B696F3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6DBC83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-20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89D249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F91DF0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A2589B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D206B9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FCBAE2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5827AC69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493E7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AEBF2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at-16(ce71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5A736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979F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-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98492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B29E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-30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100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4AD49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A0B2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1ACBC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079D3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2107DF3C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50E192E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8E8B5CF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gl-30(n686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2936D3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CD288F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-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3DE24D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C38C25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-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88398A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B8543B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282E08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1EB6A5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8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F5C3FC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45FBC804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0BB2C6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635B0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gl-10(n692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6800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A2CE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-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9D27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C07C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-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5FD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9478B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8507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29C7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332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1A9CB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1C9820F5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735149F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A65096D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n11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127897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4D27A0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-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99FE41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5FE0AC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-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DEFD4D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4C4716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F3F529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B5019F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49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B01BC0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472E134B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50F81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079B0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gl-10(xs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694D2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C0859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-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D1B7D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67F9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-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48A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3203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97B22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94EC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545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707B1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182F7D88" w14:textId="77777777" w:rsidTr="007A4299">
        <w:trPr>
          <w:trHeight w:val="180"/>
        </w:trPr>
        <w:tc>
          <w:tcPr>
            <w:tcW w:w="668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14:paraId="4DA6EF19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Fig. 3B - survival rates after 8 days on Cry5B</w:t>
            </w:r>
          </w:p>
        </w:tc>
      </w:tr>
      <w:tr w:rsidR="007A4299" w:rsidRPr="007A4299" w14:paraId="7D2909CA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EF9003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0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4B97A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2.5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C56D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9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9D121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B998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CCB69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98B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7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FB65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2DAA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CA471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52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5960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3E3651DC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A6991A1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0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F04A215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5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FCADC3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9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46FFD7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75C320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4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6F8D27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2AE425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35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23314A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CAB8AA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BF40A6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9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C3FFF6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02EC6DC4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EF425C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0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18A4E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7.5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3A5B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9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9D72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F629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48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6CF0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5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A0B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51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EECB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BDB5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B18B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17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FD21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</w:t>
            </w:r>
          </w:p>
        </w:tc>
      </w:tr>
      <w:tr w:rsidR="007A4299" w:rsidRPr="007A4299" w14:paraId="2CF36EE1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33BB9C4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0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5526B92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gl-10(n692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0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5F5A8F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9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C5EE46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F6D9F8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2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B8EFDC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7A98F8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EF52E7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F05BE4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A61018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75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685900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30C76AB5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17DC4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0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27B60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n1134) egl-30(n686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0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4146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9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F771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814E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3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7C00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3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D1E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5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D32A5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CD6C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99461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86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3F05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0B7E9D01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D557153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0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1E9799D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gl-30(n686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0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4EB244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9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BDB59A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90B9D3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3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D9ADAF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8CFE27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5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A30D9A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F1AF2C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7E1641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39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CCA648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30E425A1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9F7AC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0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F3FD2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0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C0604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9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ABA3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7C1A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3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9DEBE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DA6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5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6C20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EA46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F66BD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44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4288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5193F38C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B844FC1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0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DF476C7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gl-10(xs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0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67D9E1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9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C25A9A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BE9227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9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9DCD43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7C58AC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069135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A17A26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7BF4E2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.00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125C8C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619F5F53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334E0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0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04840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gf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0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206EA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9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2E23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D9CD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7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A5E9B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2CD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1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95EF8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12C31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D33A4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97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F5F1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030A7AFF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A18E3EC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0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7EC965F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at-16(ce71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0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A5198D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9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7618A9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40F4B2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9C1FD4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1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21DF01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9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190B31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7345D0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EE22BF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1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5BE5D3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</w:t>
            </w:r>
          </w:p>
        </w:tc>
      </w:tr>
      <w:tr w:rsidR="007A4299" w:rsidRPr="007A4299" w14:paraId="71C3369E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D39B7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0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BFA59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n11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0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0032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9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8581F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81E0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8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03B91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B86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FAD8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0C0A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A96E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98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B575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5A356B5D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9132F33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2.5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006B5A2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gl-10(n692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2.5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C72D63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C9148C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CA1249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D04FD0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6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36C0FB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3A4E52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7F90AE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823F6B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5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6BBB5A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2610F70A" w14:textId="77777777" w:rsidTr="007A4299">
        <w:trPr>
          <w:trHeight w:val="5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4AD7E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2.5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60AB65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n1134) egl-30(n686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2.5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BF56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21E3E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31084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2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88E0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7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49E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9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64AA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DBE9B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A2495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9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E4F82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658DED54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3E212AC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2.5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2F33ABC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gl-30(n686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2.5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82107A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62F64D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33C576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9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CF21FC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7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FB8E2F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2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2E7EBE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65101E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CC2319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412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0F441D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03C7A04E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699D8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2.5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D89D48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2.5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6944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2EEF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7242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371A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841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9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521F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46A2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A26B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B7F8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1633378A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C5D9067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2.5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C797E82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gl-10(xs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2.5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BF718D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17FF0B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442F18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6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737A4D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6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CBC0D0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6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54BE4B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B92E66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D9EAD2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49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B667F6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39840FCF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672CA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2.5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CE7810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gf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2.5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0DEF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D7A6A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1B34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8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E79DB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013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3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9DB7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B456B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6E999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98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644A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512D514B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A5F55F0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2.5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6709494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at-16(ce71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2.5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800DB0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3DFF05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1140E0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1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96BD76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933334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C421E3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F8E7A3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7F2DC4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AF9834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3D368C62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948DAD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2.5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C011D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n11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2.5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3722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F19F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4ADE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56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FD96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3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E22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2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8437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02C4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E8A2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16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F72AE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</w:t>
            </w:r>
          </w:p>
        </w:tc>
      </w:tr>
      <w:tr w:rsidR="007A4299" w:rsidRPr="007A4299" w14:paraId="7EB5B386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0B44DC3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5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0181A97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gl-10(n692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5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7C0EA4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4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EE93E7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50E922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40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B08E49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5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F363E3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23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EFD70D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BDFA08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D1F528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69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5AD26C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695E5DA4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518F6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5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8B63D2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n1134) egl-30(n686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5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1299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4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251F1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730D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2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88BE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5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1B4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37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02DCF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E2FB7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4FB7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2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0B14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</w:t>
            </w:r>
          </w:p>
        </w:tc>
      </w:tr>
      <w:tr w:rsidR="007A4299" w:rsidRPr="007A4299" w14:paraId="7EF081FC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43B3CC9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5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F97CD8D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gl-30(n686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5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DB56E9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4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46084E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5D84B6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43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5D2211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6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94D15D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20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D4B13A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43D929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92E333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25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C6F252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3C2ED473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78B78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5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E5C39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5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4EA9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4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9AF9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12789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A1EC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F99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4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3B86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716D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54AC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63292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0D0D6933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B990F59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5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9EEC5C9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gl-10(xs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5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826A4F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4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D941FC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693F30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54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4DF364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5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232EAE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9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669C1C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23CF6A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7CEE69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33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7720A9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3B884773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89864B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5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1D0FF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gf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5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EBBA1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4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F4DD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9F53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F11D1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DA9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FA78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5AA34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6044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99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DECF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45011CB2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629D573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5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DEE9257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at-16(ce71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5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470ED4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4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B4C405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74D519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C404E7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A1037E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4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B3D63A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D23A84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BFB534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3B6C06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69882EF4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69F52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5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0AF1A5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n11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5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50D2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4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64C3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6928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32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010A6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4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1F7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31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B747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0C6F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ADA64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1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FF21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</w:t>
            </w:r>
          </w:p>
        </w:tc>
      </w:tr>
      <w:tr w:rsidR="007A4299" w:rsidRPr="007A4299" w14:paraId="512E589A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87E407A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7.5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E7C4923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gl-10(n692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7.5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10E7BC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48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3AEBC9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5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1858AA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27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B25F3E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4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A0BA63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2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BF43AA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37B457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B2447B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424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9E0D3E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4A472A19" w14:textId="77777777" w:rsidTr="007A4299">
        <w:trPr>
          <w:trHeight w:val="5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9E64E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7.5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D540C9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n1134) egl-30(n686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7.5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23420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48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A7D1D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5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9144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3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B70A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3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E15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3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D0B4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A5E89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D8241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48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CAA1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</w:t>
            </w:r>
          </w:p>
        </w:tc>
      </w:tr>
      <w:tr w:rsidR="007A4299" w:rsidRPr="007A4299" w14:paraId="47F09114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726DBD2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7.5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8CBDFDB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gl-30(n686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7.5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057A2D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48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D0FA4A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5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C2C15C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36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24D145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3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2132B4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470D19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7252C3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81D900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94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12AF47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7A87EE89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FA9A08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7.5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42915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7.5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8CDF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48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63481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5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06FE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61751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B9F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48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9302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9A9A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DD4E6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4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5486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</w:t>
            </w:r>
          </w:p>
        </w:tc>
      </w:tr>
      <w:tr w:rsidR="007A4299" w:rsidRPr="007A4299" w14:paraId="68E4E2C7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BD6EA7D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7.5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EEEACD5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gl-10(xs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7.5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5691EA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48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CCAAEA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5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69A6A5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42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CEDB41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9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622AA3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5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AE84A2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C72B6E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7DEAC5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98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486F80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2AE20B41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DCD0C6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7.5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205A9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gf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7.5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FF40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48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2270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5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134D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54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5774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8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776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6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9412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5D74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11864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97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A364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0E602223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CD689F1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7.5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D76A76A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at-16(ce71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7.5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C013E3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48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6BC7A0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5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7A150C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2A4C90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6C09FC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48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6BE82C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5AB5B2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9D447E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4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FD80C6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</w:t>
            </w:r>
          </w:p>
        </w:tc>
      </w:tr>
      <w:tr w:rsidR="007A4299" w:rsidRPr="007A4299" w14:paraId="1549BAE3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A48F9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7.5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E2B09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n11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7.5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E5C30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48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887D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5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00CD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8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F93D6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026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29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980B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C6E0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5281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2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0646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56B086E7" w14:textId="77777777" w:rsidTr="007A4299">
        <w:trPr>
          <w:trHeight w:val="180"/>
        </w:trPr>
        <w:tc>
          <w:tcPr>
            <w:tcW w:w="668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14:paraId="489351A8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Fig. 3C - survival rates after 24 hr on VCC</w:t>
            </w:r>
          </w:p>
        </w:tc>
      </w:tr>
      <w:tr w:rsidR="007A4299" w:rsidRPr="007A4299" w14:paraId="2B986B05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422D6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0% VC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293A31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25% VC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A4A7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F7507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D760B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5304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39122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ACC5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-0.14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D315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59CDD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.00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B5E2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2981F36F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14E58AA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0% VC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5AC2DEE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50% VC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96AB17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D27104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EA92D4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B3B6F7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230CEC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5795CF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-0.14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BF0642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03FA9C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561F1B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244C6132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64C4E2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0% VC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210F5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100% VC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14E6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19EFF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174D5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FCDF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8C524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CF1F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-0.14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1C575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4F9C0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21A0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4B89CAAD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13983EC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0% VC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686B686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0% VC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914F89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4917E6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CAA8B6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37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5B20C4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4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A8D422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2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82EB31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48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299880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703FBA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EDA660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1F1AC175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1337B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0% VC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0A6FC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at-16(ce71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0% VC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62FF5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9B2B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79429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B575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38EC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2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A76F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0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D38EF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3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1F94E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F7A1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5204986F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07C72D4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0% VC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14E1A3D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n11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0% VC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C516D3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AD8267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1482EE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1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93CD41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DA19E0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8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C3904E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-0.06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27EFEB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2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CFFA89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14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6F3CCC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0BA3CE72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8AA80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0% VC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91B19E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gl-10(xs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0% VC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7A7F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3264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FC46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DE0F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BEC7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CA7A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-0.14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E820D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F842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CEB8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4C4F4C84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6339454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25% VC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3CE14BD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25% VC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3FE4F4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E35497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D5023D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5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67AA44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1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9FCF6B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4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89253F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0AB805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.0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E66AAF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3B9DC9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30284A2B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373361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25% VC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BAD864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at-16(ce71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25% VC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0C717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97C8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DB3DE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4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1BDB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1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384C1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58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B8E5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43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2112E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DED33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5A317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08A68731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4B22658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25% VC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175C5D4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n11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25% VC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E3310E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81C8BA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A25FA0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8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DF6BF0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E0A73F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1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210769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-0.03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CA27C3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2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083F90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335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1F5AAC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7B9E2BDE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9D1AEB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25% VC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1EAB72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gl-10(xs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25% VC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A41AD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68F8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E38B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1ACA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BA428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976BD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-0.14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2054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168A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.00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7E1C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253F2109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E05DF0D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50% VC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24AFC38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50% VC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1BACBF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6303BA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36CEC2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4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4AC6B6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5A078E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5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84BEC4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0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3B3FA8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.1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A9F7A6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3281F2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7490AEB1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E32D44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50% VC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C38C3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at-16(ce71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50% VC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A470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F33B7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3C2BD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9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A2C5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1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332A7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2026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6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3398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D1EF0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CB4E8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05CB8F2A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D8AB3BC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50% VC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D1E21D0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n11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50% VC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80425C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229BE2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66F970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201093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5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CCB1C2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9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704059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-0.04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056801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2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17DBCB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555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FBD8CB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0209D24D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3FF374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50% VC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BA7FE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gl-10(xs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50% VC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8A90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19E8C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5108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9231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A47E8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96D1F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-0.14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1D12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C2095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ECC9E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0B276976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DD5765D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100% VC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12AB5F1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100% VC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E92951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86EC2E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C3854E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81D660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AE0D58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E6D00A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5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6BEC14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.1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F0902D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7BE509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76E83B46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057FDB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100% VC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69993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at-16(ce71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100% VC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E6BE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E630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EA8CF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2DBB4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75DEA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9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B299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4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79B4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.1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C3A8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5DF0B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4319D29E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636DF5F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100% VC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2240B90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n11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100% VC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BDC7B2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46DCAA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304652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3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AA84B2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7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557D86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27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616D5D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2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515954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4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80DBE2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243EE4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7B639300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B1DEA6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100% VC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B76BAF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gl-10(xs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100% VC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AE93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10E1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6438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7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9A3EE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B229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1AE79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-0.12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2E1B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B331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.00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3662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3DD9491D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60B7238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0% VC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02994B3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25% VC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63A866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37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E41C15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4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BA3878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5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B939DE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1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91DD94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32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9242B6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7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BA2601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4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F4C4ED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D7A09D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50519294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6B19B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0% VC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85981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50% VC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E8DA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37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CDB0D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4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6DCA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4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4C191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B24B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32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6CD53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8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BF95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4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A5E1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589B7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39966F4B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47109E3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0% VC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F95264D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100% VC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7EB33D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37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53066B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4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CE2644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42F0A0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B9FCA5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37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C23313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22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D25014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5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FADB31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5BD489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1BAA350A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38710D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at-16(ce71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0% VC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5F3A4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at-16(ce71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25% VC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708DF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3A0E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001F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4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8A1A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1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F12C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33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F7D1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8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D877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4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F279A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31056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76E986B6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BC17F92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at-16(ce71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0% VC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947F40E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at-16(ce71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50% VC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86AAC3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F5D2F1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4E55EC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9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E71B9B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1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BEE1E3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55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908CB3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41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168C42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B3A482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5EF42F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19AEEA62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E1EF85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at-16(ce71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0% VC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AEC7D0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at-16(ce71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100% VC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34523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24DF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6A62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FCA7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794A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4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E4E1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59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7960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2C50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CC85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675F46DA" w14:textId="77777777" w:rsidTr="007A4299">
        <w:trPr>
          <w:trHeight w:val="180"/>
        </w:trPr>
        <w:tc>
          <w:tcPr>
            <w:tcW w:w="668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14:paraId="6662623A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Fig. 4B - survival rates after 8 days on Cry5B</w:t>
            </w:r>
          </w:p>
        </w:tc>
      </w:tr>
      <w:tr w:rsidR="007A4299" w:rsidRPr="007A4299" w14:paraId="6ABF63DE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2DF5BB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0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8ED48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5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3E80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7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84A2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E1813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8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662D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B69E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8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0A0CB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97C8B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FBD95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37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DB5A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</w:t>
            </w:r>
          </w:p>
        </w:tc>
      </w:tr>
      <w:tr w:rsidR="007A4299" w:rsidRPr="007A4299" w14:paraId="7B4BEBC0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B673A6D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0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2394E53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10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B7EA11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7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3F7C30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300E5B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7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47A5E7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3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587277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29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D02D6F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0FD21B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A0413F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3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97FEA4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</w:t>
            </w:r>
          </w:p>
        </w:tc>
      </w:tr>
      <w:tr w:rsidR="007A4299" w:rsidRPr="007A4299" w14:paraId="39DA654A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020E8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0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B3D5F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20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0E3E3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7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6134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F882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28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A8155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7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469EB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8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43A79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817F9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9543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F0CC4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4FEBE654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A6C8E05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0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19109E5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unc-31(e928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0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43552E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7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CB986E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4788F3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5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01A091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1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1DAA8E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1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C8F0DC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70F321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D00ED0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79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790FAA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35D07D0C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FF750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5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F86E3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unc-31(e928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5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68F9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8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FD85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A7F7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4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871C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2146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3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5419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61B14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DA6A1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49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6211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1EC731A6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A59FB58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10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90C2B79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unc-31(e928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10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2EC85E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7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6D959D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3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B594B8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31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BB4390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9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BFC0B4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36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F4A28F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B127B1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F085E9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3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F21CD2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</w:t>
            </w:r>
          </w:p>
        </w:tc>
      </w:tr>
      <w:tr w:rsidR="007A4299" w:rsidRPr="007A4299" w14:paraId="10F30690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86BCB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20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C3751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unc-31(e928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20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2FFD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28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D6D5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7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37754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BB94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FBC6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2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A71B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92DD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1032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42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01B11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</w:t>
            </w:r>
          </w:p>
        </w:tc>
      </w:tr>
      <w:tr w:rsidR="007A4299" w:rsidRPr="007A4299" w14:paraId="0E022CF2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64F81ED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0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338431B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unc-31(e928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; neuronal rescue, 0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0732CC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7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D89196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FA0086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8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96EAFD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1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65D41F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2B99A8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569B3B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3202D5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88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477ABA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41FDB00F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307A0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5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83215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unc-31(e928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; neuronal rescue, 5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3628D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8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AB34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D64F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7495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3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34C24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7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D0DE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DC46E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98741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26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A795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3AA36F2D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C5804CB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10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7BCB551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unc-31(e928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; neuronal rescue, 10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D84A88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7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5426DE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3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07E2FF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49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403382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7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A8D073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8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F5A4A9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5EC3E4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31D26E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284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069EC8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6F2A775C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CE86A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20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9D06E5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unc-31(e928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; neuronal rescue, 20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E579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28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3BC0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7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1805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27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424C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8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3A41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1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B9A6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5ECE7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23608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94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A145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38B88086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B320200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0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883A452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gl-21(n476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0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D43D45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7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E355BA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009036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8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4D4976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AC1367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8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1534A3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353422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C1CA22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5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185E53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1B52D023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7580B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5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95CCA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gl-21(n476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5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196D1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8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7B4F5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0A99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4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968A3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8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0B4E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37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68A46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732B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1A4F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8390B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</w:t>
            </w:r>
          </w:p>
        </w:tc>
      </w:tr>
      <w:tr w:rsidR="007A4299" w:rsidRPr="007A4299" w14:paraId="44A10896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3078F87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10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41A0C73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gl-21(n476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10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65C92E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7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87BD2A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3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14D0F6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20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453FDB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8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5392A8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47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D21423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FF6D36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B18B8D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5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E78354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</w:t>
            </w:r>
          </w:p>
        </w:tc>
      </w:tr>
      <w:tr w:rsidR="007A4299" w:rsidRPr="007A4299" w14:paraId="069BBD3A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33EE0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20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01627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gl-21(n476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20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EBCE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28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A1783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7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E3D8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9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DA886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AFD20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9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82A2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1535E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22A8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99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537D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55CA9CD6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FB6FB31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unc-31(e928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0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9CF4537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unc-31(e928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; neuronal rescue, 0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F9F349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4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9B11DA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ACB949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8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F10478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1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E95352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D24DF9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AA2E6E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680B1C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98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230661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4D68727B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F94F5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unc-31(e928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5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326553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unc-31(e928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; neuronal rescue, 5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617B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9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7A29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6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4503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5743D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3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3AAD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6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DB21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5770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4A94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74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FD3A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0BE2F8AA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AFCC255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unc-31(e928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10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DB81511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unc-31(e928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; neuronal rescue, 10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A0CED0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41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CED830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6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EC77AF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49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5C4C85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7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945B7E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8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2ADB32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CBF820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9EC986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31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4A0121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05D4DF8C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A5259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unc-31(e928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20µg/ml Cry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E5E9D7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unc-31(e928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; neuronal rescue, 20µg/ml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897D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9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6494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6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5324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27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5DA2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8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CFE62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22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C94E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805C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28A2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56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AB7C8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163787AA" w14:textId="77777777" w:rsidTr="007A4299">
        <w:trPr>
          <w:trHeight w:val="180"/>
        </w:trPr>
        <w:tc>
          <w:tcPr>
            <w:tcW w:w="668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14:paraId="5290C08B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Fig. S1A - fractions feeding after transfer to Cry21A</w:t>
            </w:r>
          </w:p>
        </w:tc>
      </w:tr>
      <w:tr w:rsidR="007A4299" w:rsidRPr="007A4299" w14:paraId="7A893F00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C3F33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min, 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17B71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min, Cry21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1977E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9378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302E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42B30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BEBD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F3631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-0.07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CFD8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065F1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422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7B8AD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4F8E13DF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E42E359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min, 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718D360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min, Cry21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E72086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7BA35C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DAE20F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C34298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82A131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129F95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-0.05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24E949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BA6F12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83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E7DEA3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442FCE32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D2316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3min, 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7CAFF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3min, Cry21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387D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4EBF2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07638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7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111E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5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995E3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8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FD81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-0.16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0E29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3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91693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269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7F0D5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1AECAD15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9063D36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4min, 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F6733C7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4min, Cry21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53A608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B9662B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356562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235100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8B4DD5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3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D9C5C0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-0.02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28330F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2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DFA44F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76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5341A9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378A46F3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8C823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5min, 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2A175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5min, Cry21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58EEE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2E9B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DEA6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4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5423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ADE1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4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6567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56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D106A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2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8F73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4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06B1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</w:t>
            </w:r>
          </w:p>
        </w:tc>
      </w:tr>
      <w:tr w:rsidR="007A4299" w:rsidRPr="007A4299" w14:paraId="03FE267C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ED0A514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6min, 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559D113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6min, Cry21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1B6937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443A2E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1CD68F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2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041691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8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868324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05E834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7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4DDE87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2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02C229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15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838541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</w:t>
            </w:r>
          </w:p>
        </w:tc>
      </w:tr>
      <w:tr w:rsidR="007A4299" w:rsidRPr="007A4299" w14:paraId="29B28100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1724C2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7min, 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A0BC8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7min, Cry21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2C15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EE2B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D743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FDF4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5B8A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6AB7C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4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98C4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7A66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28C8F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45FB9FD6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00BAB9A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8min, 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AC2FB2E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8min, Cry21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52ACB1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5BDC76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C96E3E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3B0EA1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510FC1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7A3339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4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AFE83F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119745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891371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493F33BF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FA1D7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9min, 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0B1C8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9min, Cry21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14F7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A1CA1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3A47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59FCB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1DAB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717D1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4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7F16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502C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7E6D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691849A2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8B11356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0min, 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C3F81C3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0min, Cry21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B62068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AA1707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E635B2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4AC67D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518954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  <w:t>0.8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B24578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  <w:t>0.74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C3FBF5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  <w:t>0.9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49C8E3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  <w:t>0.000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509193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6967A344" w14:textId="77777777" w:rsidTr="007A4299">
        <w:trPr>
          <w:trHeight w:val="180"/>
        </w:trPr>
        <w:tc>
          <w:tcPr>
            <w:tcW w:w="668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CDCE13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Figure S1B - fractions feeding after transfer</w:t>
            </w:r>
          </w:p>
        </w:tc>
      </w:tr>
      <w:tr w:rsidR="007A4299" w:rsidRPr="007A4299" w14:paraId="4C1A85CA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7EF44EA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t = 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1339D59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t = 1 mi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4283F1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709347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72D99D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B74595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9948FA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358288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-0.16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818814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F23D19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.00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C2C573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55C49F9F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B61D6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t = 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52535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t = 2 mi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153A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1CDD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3354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2EF1A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8805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11F3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-0.16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F75A0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445D6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.00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F58F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0BC727C8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32C70D3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t = 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AF1353C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t = 3 mi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293E58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ED98F1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B53226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F5C648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6883F1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3EA39B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-0.06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BB4F6D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86DD23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518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82698F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4DA19694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4DD448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t = 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D5C9F0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t = 4 mi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0D8B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7178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FA76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7290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E24B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62A63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-0.06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8E845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8A01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518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A2E7C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29298B46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B1A7FD6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t = 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2A706F0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t = 5 mi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CC208F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ADFD00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73BF7E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2A239A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48A824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0B3AF2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-0.06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8529C0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439330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518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167761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376E69AE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0C449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t = 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705C7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t = 6 mi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75744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B224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F177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14455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4DFE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EEE8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-0.06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14E5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73A4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518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833AA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225BF89C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1D91935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t = 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0A8D215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t = 7 mi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790429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456DE2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395C62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3DF984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3E22BB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6B40DB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-0.08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47EA6C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9D0175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.00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F1BA37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70427DC2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D385D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t = 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480A66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t = 8 mi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3B0E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65D96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51C4D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FA55E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F912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2FA0F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-0.08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3FE97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EB849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.00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4A8E5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5257DD67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1DF6E7E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t = 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39EAAB8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t = 9 mi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908319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A63DC3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403890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6AC14E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2ABA3F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DBDE28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-0.08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8A7CD1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8742E8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.00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C2A6B0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3CEA3C6B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D5A2AB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t = 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E4354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t = 10 mi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9B2C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4B434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61826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D410C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94124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D4CE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-0.06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CC65C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A5D8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518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3387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6855188F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11CB323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t = 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510E629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t = 0.5 h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45A7F5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ED35C9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D939A4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292104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886302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EF23E4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-0.06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E4B3EA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7AF238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518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4F28E9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72ECC483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9C20C2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t = 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A18127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t = 2 h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E4845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B6E3C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4C92F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F19D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F66E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CB53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-0.11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E0E96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6056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422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E93D9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2C44BC87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03BBCB2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t = 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EC2A9BF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t = 24 h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CF6B6E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FD31B0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0BFE10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7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C28F0D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9ACF28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AE1E1C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-0.13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69EEE2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A24034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23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29D6BF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1FBE6004" w14:textId="77777777" w:rsidTr="007A4299">
        <w:trPr>
          <w:trHeight w:val="180"/>
        </w:trPr>
        <w:tc>
          <w:tcPr>
            <w:tcW w:w="668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0144EF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Figure S1C - fractions feeding after transfer to 24hr-old Cry5B</w:t>
            </w:r>
          </w:p>
        </w:tc>
      </w:tr>
      <w:tr w:rsidR="007A4299" w:rsidRPr="007A4299" w14:paraId="2677F158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5762F1A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0min, 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1F9D463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0min,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855889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9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465222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6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6DB3BB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38E61E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84F8C6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9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ECA13F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51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96C248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.0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4C1FAF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6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0C5270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</w:t>
            </w:r>
          </w:p>
        </w:tc>
      </w:tr>
      <w:tr w:rsidR="007A4299" w:rsidRPr="007A4299" w14:paraId="1A6FCF09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728BB8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30min, 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6F383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30min, Cry5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98CCB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2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195E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5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1164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FE3A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E4DD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2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E3EA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57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D7449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.0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F5BA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4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1BE6B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</w:t>
            </w:r>
          </w:p>
        </w:tc>
      </w:tr>
      <w:tr w:rsidR="007A4299" w:rsidRPr="007A4299" w14:paraId="448DEDBD" w14:textId="77777777" w:rsidTr="007A4299">
        <w:trPr>
          <w:trHeight w:val="180"/>
        </w:trPr>
        <w:tc>
          <w:tcPr>
            <w:tcW w:w="668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14:paraId="4E6645BB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Fig. S2A - fractions feeding after transfer to Cry21A</w:t>
            </w:r>
          </w:p>
        </w:tc>
      </w:tr>
      <w:tr w:rsidR="007A4299" w:rsidRPr="007A4299" w14:paraId="3694D0F3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642E1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ontrol, 10m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075B4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ry21A, 10mi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0243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09A00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C1A4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926C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8C5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1BC9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D0F1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82F6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F8B0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628BC51A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620D29F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ontrol, 10m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43CD728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ry21A, 10mi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D16F89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7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54C8C2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4A8B9D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7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7ED22A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F571C1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BDD536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4D5875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EB5BDE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.00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D42B0F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02993F38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55A54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ontrol, 10m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700DC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ontrol, 10mi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28E88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8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6DD04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BD49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7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7853F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144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BA57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7662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36A82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0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EC78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13BFE88F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C1AEB29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ry21A, 10m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FBC56FE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ry21A, 10mi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762299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BE32F9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5A6BA7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7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84BF03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44B8CC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7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1639DF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5B0862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017ED4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0F5761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41C49BBD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98333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ontrol, 0.5h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3B1FC8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ry21A, 0.5h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3F16D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C387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FA29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E82C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F8F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581DA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768E8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6890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32C3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7A517BDA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E97865D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ontrol, 0.5h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60A7C6C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ry21A, 0.5h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B53FE8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3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058128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DCA9EB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3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1372FF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3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D36EE2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F5AC0C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7A1989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D68731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.00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B14DC3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5D165146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951C8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ontrol, 0.5h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33B9A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ontrol, 0.5h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2438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5A84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D5668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3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CB7F3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6A7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F63C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3339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0E01B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373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5951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54D4162C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C38DF2B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ry21A, 0.5h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CD64E4F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ry21A, 0.5h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48716C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D8271B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052539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3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15D083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3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912043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3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337CB8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E88D4C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258FB5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AAE1E7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165F7042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36661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ontrol, 2h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B939E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ry21A, 2h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3B025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D4C93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395E5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4EB2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E06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3E58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832A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CBBC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5CFCE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31D93D9C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6623FF5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ontrol, 2h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23C8BBE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ry21A, 2h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7C9EDE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8B7EC9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2FC2F8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8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FB728C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0A3332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FED499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D2DD09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1A8444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77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F502CF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6B378B02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D5067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ontrol, 2h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A26B3D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ontrol, 2h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F8EBB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6815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4C247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EF46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7FE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E318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00BB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E8AB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23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BF4B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608E4990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CDCC1F7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ry21A, 2h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C09EC7C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ry21A, 2h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3C21D0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8E0501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06C4A5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8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56C748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CBF03C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8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700037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691CBD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245C84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A20349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68C3AB76" w14:textId="77777777" w:rsidTr="007A4299">
        <w:trPr>
          <w:trHeight w:val="180"/>
        </w:trPr>
        <w:tc>
          <w:tcPr>
            <w:tcW w:w="668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A908CE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Fig. S2B - fractions feeding after transfer to Cry5B</w:t>
            </w:r>
          </w:p>
        </w:tc>
      </w:tr>
      <w:tr w:rsidR="007A4299" w:rsidRPr="007A4299" w14:paraId="6EF65BC0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595CBE6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ontrol, 10m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EBBFDF6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ry5B, 10mi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D0AA42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3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C493C1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8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09263B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B075F6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4E3038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3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40B0C1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6DC859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4FE79A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18ED10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</w:t>
            </w:r>
          </w:p>
        </w:tc>
      </w:tr>
      <w:tr w:rsidR="007A4299" w:rsidRPr="007A4299" w14:paraId="3120C8B5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ABCE6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ep275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ontrol, 10m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DAFFB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ep275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ry5B, 10mi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4DD5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1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5D26E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3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B52C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9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264D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6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7FA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8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2E05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486E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9038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29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79D65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3D770B22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1C0A052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ontrol, 10m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5D33816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ep275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ontrol, 10mi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31B9D1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3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565D02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8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DEE169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1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1E59D3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3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0CBF75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8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BDD2B6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ED639D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B75363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42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AADED5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37A6430D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F2D9BE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ry5B, 10m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7FEF3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ep275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ry5B, 10mi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CA19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6F2A1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E9C4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9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AE4D8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6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DF9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9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EDF8B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6AACE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773B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9EA82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50FEA622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06723DE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ontrol, 0.5h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FD79C78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ry5B, 0.5h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D9A708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4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8DABC9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3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A81D3F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1AD357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CE82F4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4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26AA11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FB3CC1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FA8B60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65B8B6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22BF9D88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85266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ep275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ontrol, 0.5h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BDEA0D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ep275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ry5B, 0.5h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C8A3C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1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3FE5D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8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60DC5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0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F2E0A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829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9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DB4B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B9C1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30DC2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529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99E6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14DC1D00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C0B2D65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ontrol, 0.5h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3D93E01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ep275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ontrol, 0.5h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02C7CB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4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5B83AF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3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7BBC79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1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9E4BF4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8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789DA7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2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E8E9D0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02B36A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4DBF96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9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5FCF8A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03CF84F7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145EA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ry5B, 0.5h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415B2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ep275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ry5B, 0.5h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138E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0338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5C4C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0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3B782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A39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0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AE5B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BD7A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DF02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2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2B5A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</w:t>
            </w:r>
          </w:p>
        </w:tc>
      </w:tr>
      <w:tr w:rsidR="007A4299" w:rsidRPr="007A4299" w14:paraId="00B310F7" w14:textId="77777777" w:rsidTr="007A4299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B2C9B2C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ontrol, 2h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949BD9B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ry5B, 2h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CFB95E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5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AB1F03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3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75A5F2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10132D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608032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5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C6DA69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59DBEC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FABFDA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42DEB9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04B1F535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9E8DCC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ep275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ontrol, 2h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2C28D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ep275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ry5B, 2h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E486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57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C858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7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ECBF9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5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7F4C2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9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C8C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5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B9A5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3CD4D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E491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99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7FE4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3AC12F35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A18B3D1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ontrol, 2h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0B7304A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ep275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ontrol, 2h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EC47F2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5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34E766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3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42002B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57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B15D98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7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0475B9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8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C92D07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753EF5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A11F0D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404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D50405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7295C24F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CE9C9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Cry5B, 2h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17C37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ep275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Cry5B, 2h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72CA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931B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485D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5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6FF6A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9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50A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5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52D6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AB9F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DA08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5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567A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</w:t>
            </w:r>
          </w:p>
        </w:tc>
      </w:tr>
      <w:tr w:rsidR="007A4299" w:rsidRPr="007A4299" w14:paraId="69F37236" w14:textId="77777777" w:rsidTr="007A4299">
        <w:trPr>
          <w:trHeight w:val="180"/>
        </w:trPr>
        <w:tc>
          <w:tcPr>
            <w:tcW w:w="668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4C58B1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Fig. S2C - pumping rates 30 min after transfer</w:t>
            </w:r>
          </w:p>
        </w:tc>
      </w:tr>
      <w:tr w:rsidR="007A4299" w:rsidRPr="007A4299" w14:paraId="5B6C0CB3" w14:textId="77777777" w:rsidTr="007A4299">
        <w:trPr>
          <w:trHeight w:val="5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B7181D2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non-transferr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C8E26F7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n1134) egl-30(n686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non-transferre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47984C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5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4E6D4B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44-26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67AC92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6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F835C6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-184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D7D55C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8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C4FA1A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5F8997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D25683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F1BDFF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38E6CA7D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302689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non-transferr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434B1B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non-transferre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535E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5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0E83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44-26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A041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2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AB18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18-23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62F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235C9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41C4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D66E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050C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6FEC62F7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8F2F71A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non-transferr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BFE642E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at-16(ce71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non-transferre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9561A5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5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73D6F8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44-26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AEC1B1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0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ED7BF5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-17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5D3FD6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4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0ACB32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C62BB0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2AF160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1EBD8E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614C4158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9D8A27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non-transferr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C9CDB6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gl-30(n686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non-transferre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5AD4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5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4BDA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44-26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B9E9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8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0875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67.5-20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BEB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7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54F7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6721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14428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495B9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4A98E28E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573A65C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non-transferr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0C1E5A7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gl-10(n692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non-transferre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993DD0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5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894546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44-26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D77C5F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6F3115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79-23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5ED7FB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349570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F9CE00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04ADAE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2BDE8C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04BFD0F1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383282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non-transferr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69CAA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n11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non-transferre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E4EDC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5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2410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44-26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05BF0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3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7E315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66-2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4FF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27DA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9B7D3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F38B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00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0866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46FC6ED5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DBF6CA4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non-transferr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3B7A72B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gl-10(xs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non-transferre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795036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5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AB1282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44-26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95EBCA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2794ED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-22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2D2F3C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4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1DE4F5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8968BB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27B579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0DBB00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***</w:t>
            </w:r>
          </w:p>
        </w:tc>
      </w:tr>
      <w:tr w:rsidR="007A4299" w:rsidRPr="007A4299" w14:paraId="74C6B86B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4B200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non-transferr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D94EC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wild type, 0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7034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5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61AC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44-26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D350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98425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-269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7DB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1BB7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01598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3C08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635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8E790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2AB9B372" w14:textId="77777777" w:rsidTr="007A4299">
        <w:trPr>
          <w:trHeight w:val="5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69DD2C4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n1134) egl-30(n686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non-transferr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FAB6BD0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n1134) egl-30(n686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0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E53F6C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6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62E556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-184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A8F43F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2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52EEB4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-17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405553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4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BA2147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3F6EC2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2CE310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58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B3B3DA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01555904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5ECAA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non-transferr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4FDD7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sa7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0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AF0E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2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B8B8E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18-23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AD189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1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65372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70-229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D0D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B4F9A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DA750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C96E7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117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9F463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54317C97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244A84C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at-16(ce71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non-transferr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EF94E24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at-16(ce71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0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D379AE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0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93EC2B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-17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7C00FA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9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E24CC7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3-14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4C59D0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C2598D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96549A5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DC71B1A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7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A679E5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79F34265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58DAB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gl-30(n686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non-transferr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98804F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gl-30(n686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0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7F307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8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30FEF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67.5-20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7216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6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98DF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-2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07E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734A0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CFCF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B054C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458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1757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495BEB69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4470E83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gl-10(n692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non-transferr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50467C5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gl-10(n692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0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50DC28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BECF707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79-23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CCDD20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EFE8A5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-23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60E0FDC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483461B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B257C2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819F30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6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68C8F2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2E903022" w14:textId="77777777" w:rsidTr="007A4299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62EFBD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n11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non-transferr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940245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goa-1(n1134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0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27FE6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3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6F66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66-2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37B07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3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9F0E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69.5-243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3A11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8F4C9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78CE2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8D36E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756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40994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  <w:tr w:rsidR="007A4299" w:rsidRPr="007A4299" w14:paraId="598F473D" w14:textId="77777777" w:rsidTr="007A4299">
        <w:trPr>
          <w:trHeight w:val="3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C93591F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gl-10(xs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non-transferr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BCEF31E" w14:textId="77777777" w:rsidR="007A4299" w:rsidRPr="007A4299" w:rsidRDefault="007A4299" w:rsidP="007A4299">
            <w:pPr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en-US"/>
              </w:rPr>
              <w:t>egl-10(xs)</w:t>
            </w: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, 0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D51C5A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51865F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-22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40CADE3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2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577D2A8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-23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0D92DCD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6BF0936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9D11A22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5E4691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0.98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69F5510" w14:textId="77777777" w:rsidR="007A4299" w:rsidRPr="007A4299" w:rsidRDefault="007A4299" w:rsidP="007A4299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</w:pPr>
            <w:r w:rsidRPr="007A4299">
              <w:rPr>
                <w:rFonts w:ascii="Calibri" w:eastAsia="Times New Roman" w:hAnsi="Calibri" w:cs="Times New Roman"/>
                <w:sz w:val="12"/>
                <w:szCs w:val="12"/>
                <w:lang w:eastAsia="en-US"/>
              </w:rPr>
              <w:t>ns</w:t>
            </w:r>
          </w:p>
        </w:tc>
      </w:tr>
    </w:tbl>
    <w:p w14:paraId="66A50D68" w14:textId="673ED01A" w:rsidR="007E542E" w:rsidRPr="00486616" w:rsidRDefault="00CE23F7" w:rsidP="004C1F72">
      <w:pPr>
        <w:spacing w:line="480" w:lineRule="auto"/>
        <w:rPr>
          <w:color w:val="000000"/>
        </w:rPr>
      </w:pPr>
      <w:r w:rsidRPr="009E6F33">
        <w:rPr>
          <w:color w:val="000000"/>
          <w:vertAlign w:val="superscript"/>
        </w:rPr>
        <w:t xml:space="preserve"> </w:t>
      </w:r>
      <w:r w:rsidR="009E6F33" w:rsidRPr="009E6F33">
        <w:rPr>
          <w:color w:val="000000"/>
          <w:vertAlign w:val="superscript"/>
        </w:rPr>
        <w:t>1</w:t>
      </w:r>
      <w:r w:rsidR="009E6F33" w:rsidRPr="009E6F33">
        <w:rPr>
          <w:color w:val="000000"/>
        </w:rPr>
        <w:t xml:space="preserve">Conditions A and B are the two treatments </w:t>
      </w:r>
      <w:r w:rsidR="009E6F33" w:rsidRPr="00486616">
        <w:rPr>
          <w:color w:val="000000"/>
        </w:rPr>
        <w:t>that are compared, with corresponding mean and standard error of the mean (S.E.M.).</w:t>
      </w:r>
      <w:r w:rsidR="00486616" w:rsidRPr="00486616">
        <w:rPr>
          <w:color w:val="000000"/>
        </w:rPr>
        <w:t xml:space="preserve"> For Fig. 2D and S2B, this shows the median and interquartile range instead.</w:t>
      </w:r>
    </w:p>
    <w:p w14:paraId="3DDEE284" w14:textId="206EB99E" w:rsidR="009E6F33" w:rsidRPr="009E6F33" w:rsidRDefault="009E6F33" w:rsidP="004C1F72">
      <w:pPr>
        <w:spacing w:line="480" w:lineRule="auto"/>
        <w:rPr>
          <w:color w:val="000000"/>
        </w:rPr>
      </w:pPr>
      <w:r w:rsidRPr="009E6F33">
        <w:rPr>
          <w:color w:val="000000"/>
          <w:vertAlign w:val="superscript"/>
        </w:rPr>
        <w:t>2</w:t>
      </w:r>
      <w:r w:rsidRPr="009E6F33">
        <w:rPr>
          <w:color w:val="000000"/>
        </w:rPr>
        <w:t>Difference between the two means A and B.</w:t>
      </w:r>
    </w:p>
    <w:p w14:paraId="52D39B91" w14:textId="66F3C3CF" w:rsidR="009E6F33" w:rsidRPr="009E6F33" w:rsidRDefault="009E6F33" w:rsidP="004C1F72">
      <w:pPr>
        <w:spacing w:line="480" w:lineRule="auto"/>
        <w:rPr>
          <w:color w:val="000000"/>
        </w:rPr>
      </w:pPr>
      <w:r w:rsidRPr="009E6F33">
        <w:rPr>
          <w:color w:val="000000"/>
          <w:vertAlign w:val="superscript"/>
        </w:rPr>
        <w:t>3</w:t>
      </w:r>
      <w:r w:rsidRPr="009E6F33">
        <w:rPr>
          <w:color w:val="000000"/>
        </w:rPr>
        <w:t xml:space="preserve">Statistical tests used for calculation of upper and lower confidence limits (CL), and p-value described in </w:t>
      </w:r>
      <w:r w:rsidR="007A4299">
        <w:rPr>
          <w:color w:val="000000"/>
        </w:rPr>
        <w:t>M</w:t>
      </w:r>
      <w:r w:rsidRPr="009E6F33">
        <w:rPr>
          <w:color w:val="000000"/>
        </w:rPr>
        <w:t xml:space="preserve">aterials </w:t>
      </w:r>
      <w:r w:rsidR="007A4299">
        <w:rPr>
          <w:color w:val="000000"/>
        </w:rPr>
        <w:t>and</w:t>
      </w:r>
      <w:r w:rsidRPr="009E6F33">
        <w:rPr>
          <w:color w:val="000000"/>
        </w:rPr>
        <w:t xml:space="preserve"> </w:t>
      </w:r>
      <w:r w:rsidR="007A4299">
        <w:rPr>
          <w:color w:val="000000"/>
        </w:rPr>
        <w:t>M</w:t>
      </w:r>
      <w:r w:rsidRPr="009E6F33">
        <w:rPr>
          <w:color w:val="000000"/>
        </w:rPr>
        <w:t>ethods.</w:t>
      </w:r>
      <w:r w:rsidR="00486616" w:rsidRPr="00486616">
        <w:rPr>
          <w:color w:val="000000"/>
        </w:rPr>
        <w:t xml:space="preserve"> Where required to allow statistical analysis a mean </w:t>
      </w:r>
      <w:r w:rsidR="004C1F72">
        <w:rPr>
          <w:color w:val="000000"/>
        </w:rPr>
        <w:t xml:space="preserve">or S.E.M. </w:t>
      </w:r>
      <w:r w:rsidR="00486616" w:rsidRPr="00486616">
        <w:rPr>
          <w:color w:val="000000"/>
        </w:rPr>
        <w:t>of 0.001 was used instead of 0 to calculate p.</w:t>
      </w:r>
    </w:p>
    <w:p w14:paraId="4D73FA9C" w14:textId="4C1977EF" w:rsidR="007E542E" w:rsidRPr="009E5AB5" w:rsidRDefault="009E6F33" w:rsidP="006E3E2C">
      <w:pPr>
        <w:spacing w:line="480" w:lineRule="auto"/>
        <w:rPr>
          <w:b/>
        </w:rPr>
      </w:pPr>
      <w:r w:rsidRPr="009E6F33">
        <w:rPr>
          <w:color w:val="000000"/>
          <w:vertAlign w:val="superscript"/>
        </w:rPr>
        <w:t>4</w:t>
      </w:r>
      <w:r w:rsidRPr="009E6F33">
        <w:rPr>
          <w:color w:val="000000"/>
        </w:rPr>
        <w:t>ns: not significant, *: p&lt;0.05, **: p&lt;0.01, ***: p&lt;0.001</w:t>
      </w:r>
      <w:bookmarkStart w:id="0" w:name="_GoBack"/>
      <w:bookmarkEnd w:id="0"/>
    </w:p>
    <w:sectPr w:rsidR="007E542E" w:rsidRPr="009E5AB5" w:rsidSect="00192D63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29F12F" w14:textId="77777777" w:rsidR="0059531C" w:rsidRDefault="0059531C" w:rsidP="00222DE7">
      <w:r>
        <w:separator/>
      </w:r>
    </w:p>
  </w:endnote>
  <w:endnote w:type="continuationSeparator" w:id="0">
    <w:p w14:paraId="7B1793A3" w14:textId="77777777" w:rsidR="0059531C" w:rsidRDefault="0059531C" w:rsidP="00222D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inion Pro">
    <w:panose1 w:val="02040503050201020203"/>
    <w:charset w:val="00"/>
    <w:family w:val="auto"/>
    <w:pitch w:val="variable"/>
    <w:sig w:usb0="E00002AF" w:usb1="5000E07B" w:usb2="00000000" w:usb3="00000000" w:csb0="0000019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0D8DAF" w14:textId="77777777" w:rsidR="0059531C" w:rsidRDefault="0059531C" w:rsidP="00145AE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7708790" w14:textId="77777777" w:rsidR="0059531C" w:rsidRDefault="0059531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3052D1" w14:textId="77777777" w:rsidR="0059531C" w:rsidRDefault="0059531C" w:rsidP="00145AE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53F62">
      <w:rPr>
        <w:rStyle w:val="PageNumber"/>
        <w:noProof/>
      </w:rPr>
      <w:t>1</w:t>
    </w:r>
    <w:r>
      <w:rPr>
        <w:rStyle w:val="PageNumber"/>
      </w:rPr>
      <w:fldChar w:fldCharType="end"/>
    </w:r>
  </w:p>
  <w:p w14:paraId="0C53AD69" w14:textId="77777777" w:rsidR="0059531C" w:rsidRDefault="0059531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D056B0" w14:textId="77777777" w:rsidR="0059531C" w:rsidRDefault="0059531C" w:rsidP="00222DE7">
      <w:r>
        <w:separator/>
      </w:r>
    </w:p>
  </w:footnote>
  <w:footnote w:type="continuationSeparator" w:id="0">
    <w:p w14:paraId="7A0179DC" w14:textId="77777777" w:rsidR="0059531C" w:rsidRDefault="0059531C" w:rsidP="00222D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DAA016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99A4C5B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4156DEC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E6529D9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D55CE8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7A64CA5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ECC02F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F22363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16D669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458A55E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6B32F03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EF03237"/>
    <w:multiLevelType w:val="hybridMultilevel"/>
    <w:tmpl w:val="584E00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5r5raa2ah0xr93ew2sb5a09z0r9vp9s2vvxs&quot;&gt;G-protein library&lt;record-ids&gt;&lt;item&gt;39&lt;/item&gt;&lt;item&gt;45&lt;/item&gt;&lt;item&gt;54&lt;/item&gt;&lt;item&gt;84&lt;/item&gt;&lt;item&gt;334&lt;/item&gt;&lt;item&gt;341&lt;/item&gt;&lt;item&gt;343&lt;/item&gt;&lt;item&gt;344&lt;/item&gt;&lt;item&gt;349&lt;/item&gt;&lt;item&gt;351&lt;/item&gt;&lt;item&gt;367&lt;/item&gt;&lt;item&gt;375&lt;/item&gt;&lt;item&gt;381&lt;/item&gt;&lt;item&gt;395&lt;/item&gt;&lt;item&gt;396&lt;/item&gt;&lt;item&gt;399&lt;/item&gt;&lt;item&gt;401&lt;/item&gt;&lt;item&gt;403&lt;/item&gt;&lt;item&gt;434&lt;/item&gt;&lt;item&gt;435&lt;/item&gt;&lt;item&gt;436&lt;/item&gt;&lt;item&gt;437&lt;/item&gt;&lt;item&gt;457&lt;/item&gt;&lt;item&gt;470&lt;/item&gt;&lt;item&gt;472&lt;/item&gt;&lt;item&gt;473&lt;/item&gt;&lt;item&gt;484&lt;/item&gt;&lt;item&gt;511&lt;/item&gt;&lt;/record-ids&gt;&lt;/item&gt;&lt;/Libraries&gt;"/>
  </w:docVars>
  <w:rsids>
    <w:rsidRoot w:val="007E542E"/>
    <w:rsid w:val="0002713E"/>
    <w:rsid w:val="000645F8"/>
    <w:rsid w:val="000B3010"/>
    <w:rsid w:val="00145AEF"/>
    <w:rsid w:val="00180352"/>
    <w:rsid w:val="00192D63"/>
    <w:rsid w:val="0021796F"/>
    <w:rsid w:val="00222DE7"/>
    <w:rsid w:val="00257767"/>
    <w:rsid w:val="00257C31"/>
    <w:rsid w:val="00277159"/>
    <w:rsid w:val="002E0D58"/>
    <w:rsid w:val="00333807"/>
    <w:rsid w:val="00353F62"/>
    <w:rsid w:val="00400AD1"/>
    <w:rsid w:val="00407F68"/>
    <w:rsid w:val="00465B68"/>
    <w:rsid w:val="00486616"/>
    <w:rsid w:val="004C1F72"/>
    <w:rsid w:val="004C6650"/>
    <w:rsid w:val="004F0894"/>
    <w:rsid w:val="004F5819"/>
    <w:rsid w:val="00565263"/>
    <w:rsid w:val="005861C7"/>
    <w:rsid w:val="0059531C"/>
    <w:rsid w:val="005C39F7"/>
    <w:rsid w:val="00622170"/>
    <w:rsid w:val="006E3E2C"/>
    <w:rsid w:val="006E5EAC"/>
    <w:rsid w:val="006F39CB"/>
    <w:rsid w:val="00722C0B"/>
    <w:rsid w:val="00773C22"/>
    <w:rsid w:val="00780F6E"/>
    <w:rsid w:val="00795385"/>
    <w:rsid w:val="007A4299"/>
    <w:rsid w:val="007E542E"/>
    <w:rsid w:val="00803448"/>
    <w:rsid w:val="00882606"/>
    <w:rsid w:val="008E11BC"/>
    <w:rsid w:val="008E419F"/>
    <w:rsid w:val="008F29F6"/>
    <w:rsid w:val="00914C77"/>
    <w:rsid w:val="00960E05"/>
    <w:rsid w:val="009671A9"/>
    <w:rsid w:val="00971B49"/>
    <w:rsid w:val="00974649"/>
    <w:rsid w:val="009D13C1"/>
    <w:rsid w:val="009D31A5"/>
    <w:rsid w:val="009E5AB5"/>
    <w:rsid w:val="009E6F33"/>
    <w:rsid w:val="00AC2E83"/>
    <w:rsid w:val="00AC3A98"/>
    <w:rsid w:val="00AD66D0"/>
    <w:rsid w:val="00AF5D38"/>
    <w:rsid w:val="00B420E7"/>
    <w:rsid w:val="00B453AB"/>
    <w:rsid w:val="00B754C2"/>
    <w:rsid w:val="00CC7431"/>
    <w:rsid w:val="00CE23F7"/>
    <w:rsid w:val="00CF09EC"/>
    <w:rsid w:val="00D10631"/>
    <w:rsid w:val="00D3791E"/>
    <w:rsid w:val="00D72FE1"/>
    <w:rsid w:val="00D750FF"/>
    <w:rsid w:val="00D97313"/>
    <w:rsid w:val="00DD7041"/>
    <w:rsid w:val="00DE1611"/>
    <w:rsid w:val="00F020CC"/>
    <w:rsid w:val="00F10004"/>
    <w:rsid w:val="00F822B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8A3D4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7E542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E542E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rsid w:val="007E542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E542E"/>
    <w:pPr>
      <w:spacing w:after="200"/>
      <w:ind w:left="720"/>
      <w:contextualSpacing/>
    </w:pPr>
  </w:style>
  <w:style w:type="character" w:customStyle="1" w:styleId="apple-style-span">
    <w:name w:val="apple-style-span"/>
    <w:basedOn w:val="DefaultParagraphFont"/>
    <w:rsid w:val="007E542E"/>
  </w:style>
  <w:style w:type="character" w:styleId="FollowedHyperlink">
    <w:name w:val="FollowedHyperlink"/>
    <w:basedOn w:val="DefaultParagraphFont"/>
    <w:uiPriority w:val="99"/>
    <w:rsid w:val="007E542E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rsid w:val="007E542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E542E"/>
  </w:style>
  <w:style w:type="character" w:styleId="PageNumber">
    <w:name w:val="page number"/>
    <w:basedOn w:val="DefaultParagraphFont"/>
    <w:rsid w:val="007E542E"/>
  </w:style>
  <w:style w:type="paragraph" w:customStyle="1" w:styleId="Pa3">
    <w:name w:val="Pa3"/>
    <w:basedOn w:val="Normal"/>
    <w:next w:val="Normal"/>
    <w:uiPriority w:val="99"/>
    <w:rsid w:val="007E542E"/>
    <w:pPr>
      <w:widowControl w:val="0"/>
      <w:autoSpaceDE w:val="0"/>
      <w:autoSpaceDN w:val="0"/>
      <w:adjustRightInd w:val="0"/>
      <w:spacing w:line="180" w:lineRule="atLeast"/>
    </w:pPr>
    <w:rPr>
      <w:rFonts w:ascii="Minion Pro" w:hAnsi="Minion Pro" w:cs="Times New Roman"/>
    </w:rPr>
  </w:style>
  <w:style w:type="character" w:customStyle="1" w:styleId="A3">
    <w:name w:val="A3"/>
    <w:uiPriority w:val="99"/>
    <w:rsid w:val="007E542E"/>
    <w:rPr>
      <w:rFonts w:cs="Minion Pro"/>
      <w:color w:val="000000"/>
      <w:sz w:val="13"/>
      <w:szCs w:val="13"/>
    </w:rPr>
  </w:style>
  <w:style w:type="character" w:customStyle="1" w:styleId="apple-converted-space">
    <w:name w:val="apple-converted-space"/>
    <w:basedOn w:val="DefaultParagraphFont"/>
    <w:rsid w:val="007E542E"/>
  </w:style>
  <w:style w:type="paragraph" w:styleId="ListBullet">
    <w:name w:val="List Bullet"/>
    <w:basedOn w:val="Normal"/>
    <w:rsid w:val="007E542E"/>
    <w:pPr>
      <w:numPr>
        <w:numId w:val="1"/>
      </w:numPr>
      <w:spacing w:after="200"/>
      <w:contextualSpacing/>
    </w:pPr>
  </w:style>
  <w:style w:type="paragraph" w:customStyle="1" w:styleId="abs">
    <w:name w:val="abs"/>
    <w:basedOn w:val="Normal"/>
    <w:next w:val="Normal"/>
    <w:rsid w:val="007E542E"/>
    <w:pPr>
      <w:spacing w:after="240" w:line="480" w:lineRule="atLeast"/>
    </w:pPr>
    <w:rPr>
      <w:rFonts w:ascii="Times New Roman" w:eastAsia="新細明體" w:hAnsi="Times New Roman" w:cs="Times New Roman"/>
      <w:b/>
      <w:lang w:val="en-GB"/>
    </w:rPr>
  </w:style>
  <w:style w:type="paragraph" w:customStyle="1" w:styleId="corr">
    <w:name w:val="corr"/>
    <w:basedOn w:val="Normal"/>
    <w:rsid w:val="007E542E"/>
    <w:pPr>
      <w:spacing w:after="240" w:line="480" w:lineRule="atLeast"/>
    </w:pPr>
    <w:rPr>
      <w:rFonts w:ascii="Times New Roman" w:eastAsia="新細明體" w:hAnsi="Times New Roman" w:cs="Times New Roman"/>
      <w:sz w:val="20"/>
      <w:lang w:val="en-GB"/>
    </w:rPr>
  </w:style>
  <w:style w:type="paragraph" w:styleId="NormalWeb">
    <w:name w:val="Normal (Web)"/>
    <w:basedOn w:val="Normal"/>
    <w:uiPriority w:val="99"/>
    <w:rsid w:val="007E542E"/>
    <w:pPr>
      <w:spacing w:beforeLines="1" w:afterLines="1"/>
    </w:pPr>
    <w:rPr>
      <w:rFonts w:ascii="Times" w:eastAsia="Cambria" w:hAnsi="Times" w:cs="Times New Roman"/>
      <w:sz w:val="20"/>
      <w:szCs w:val="20"/>
    </w:rPr>
  </w:style>
  <w:style w:type="character" w:styleId="CommentReference">
    <w:name w:val="annotation reference"/>
    <w:basedOn w:val="DefaultParagraphFont"/>
    <w:rsid w:val="007E542E"/>
    <w:rPr>
      <w:sz w:val="18"/>
      <w:szCs w:val="18"/>
    </w:rPr>
  </w:style>
  <w:style w:type="paragraph" w:styleId="CommentText">
    <w:name w:val="annotation text"/>
    <w:basedOn w:val="Normal"/>
    <w:link w:val="CommentTextChar"/>
    <w:rsid w:val="007E542E"/>
    <w:pPr>
      <w:spacing w:after="200"/>
    </w:pPr>
  </w:style>
  <w:style w:type="character" w:customStyle="1" w:styleId="CommentTextChar">
    <w:name w:val="Comment Text Char"/>
    <w:basedOn w:val="DefaultParagraphFont"/>
    <w:link w:val="CommentText"/>
    <w:rsid w:val="007E542E"/>
  </w:style>
  <w:style w:type="paragraph" w:styleId="CommentSubject">
    <w:name w:val="annotation subject"/>
    <w:basedOn w:val="CommentText"/>
    <w:next w:val="CommentText"/>
    <w:link w:val="CommentSubjectChar"/>
    <w:rsid w:val="007E542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E542E"/>
    <w:rPr>
      <w:b/>
      <w:bCs/>
      <w:sz w:val="20"/>
      <w:szCs w:val="20"/>
    </w:rPr>
  </w:style>
  <w:style w:type="paragraph" w:styleId="Header">
    <w:name w:val="header"/>
    <w:basedOn w:val="Normal"/>
    <w:link w:val="HeaderChar"/>
    <w:rsid w:val="007E542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E542E"/>
  </w:style>
  <w:style w:type="paragraph" w:customStyle="1" w:styleId="p">
    <w:name w:val="p"/>
    <w:rsid w:val="007E542E"/>
    <w:pPr>
      <w:spacing w:after="360" w:line="480" w:lineRule="atLeast"/>
      <w:ind w:firstLine="567"/>
    </w:pPr>
    <w:rPr>
      <w:rFonts w:ascii="Times New Roman" w:eastAsia="新細明體" w:hAnsi="Times New Roman" w:cs="Times New Roman"/>
      <w:lang w:val="en-GB"/>
    </w:rPr>
  </w:style>
  <w:style w:type="paragraph" w:customStyle="1" w:styleId="LEGEND">
    <w:name w:val="LEGEND"/>
    <w:basedOn w:val="Normal"/>
    <w:rsid w:val="007E542E"/>
    <w:pPr>
      <w:spacing w:after="240" w:line="480" w:lineRule="atLeast"/>
    </w:pPr>
    <w:rPr>
      <w:rFonts w:ascii="Arial" w:eastAsia="新細明體" w:hAnsi="Arial" w:cs="Times New Roman"/>
      <w:lang w:val="en-GB"/>
    </w:rPr>
  </w:style>
  <w:style w:type="paragraph" w:customStyle="1" w:styleId="font0">
    <w:name w:val="font0"/>
    <w:basedOn w:val="Normal"/>
    <w:rsid w:val="007E542E"/>
    <w:pPr>
      <w:spacing w:beforeLines="1" w:afterLines="1"/>
    </w:pPr>
    <w:rPr>
      <w:rFonts w:ascii="Verdana" w:hAnsi="Verdana"/>
      <w:sz w:val="20"/>
      <w:szCs w:val="20"/>
    </w:rPr>
  </w:style>
  <w:style w:type="paragraph" w:customStyle="1" w:styleId="font5">
    <w:name w:val="font5"/>
    <w:basedOn w:val="Normal"/>
    <w:rsid w:val="007E542E"/>
    <w:pPr>
      <w:spacing w:beforeLines="1" w:afterLines="1"/>
    </w:pPr>
    <w:rPr>
      <w:rFonts w:ascii="Verdana" w:hAnsi="Verdana"/>
      <w:sz w:val="20"/>
      <w:szCs w:val="20"/>
    </w:rPr>
  </w:style>
  <w:style w:type="paragraph" w:customStyle="1" w:styleId="font6">
    <w:name w:val="font6"/>
    <w:basedOn w:val="Normal"/>
    <w:rsid w:val="007E542E"/>
    <w:pPr>
      <w:spacing w:beforeLines="1" w:afterLines="1"/>
    </w:pPr>
    <w:rPr>
      <w:rFonts w:ascii="Verdana" w:hAnsi="Verdana"/>
      <w:i/>
      <w:iCs/>
      <w:sz w:val="20"/>
      <w:szCs w:val="20"/>
    </w:rPr>
  </w:style>
  <w:style w:type="paragraph" w:customStyle="1" w:styleId="font7">
    <w:name w:val="font7"/>
    <w:basedOn w:val="Normal"/>
    <w:rsid w:val="007E542E"/>
    <w:pPr>
      <w:spacing w:beforeLines="1" w:afterLines="1"/>
    </w:pPr>
    <w:rPr>
      <w:rFonts w:ascii="Verdana" w:hAnsi="Verdana"/>
      <w:b/>
      <w:bCs/>
      <w:sz w:val="20"/>
      <w:szCs w:val="20"/>
    </w:rPr>
  </w:style>
  <w:style w:type="paragraph" w:customStyle="1" w:styleId="xl63">
    <w:name w:val="xl63"/>
    <w:basedOn w:val="Normal"/>
    <w:rsid w:val="007E542E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64">
    <w:name w:val="xl64"/>
    <w:basedOn w:val="Normal"/>
    <w:rsid w:val="007E542E"/>
    <w:pPr>
      <w:spacing w:beforeLines="1" w:afterLines="1"/>
      <w:textAlignment w:val="center"/>
    </w:pPr>
    <w:rPr>
      <w:rFonts w:ascii="Times" w:hAnsi="Times"/>
      <w:i/>
      <w:iCs/>
      <w:sz w:val="20"/>
      <w:szCs w:val="20"/>
    </w:rPr>
  </w:style>
  <w:style w:type="paragraph" w:customStyle="1" w:styleId="xl65">
    <w:name w:val="xl65"/>
    <w:basedOn w:val="Normal"/>
    <w:rsid w:val="007E542E"/>
    <w:pPr>
      <w:shd w:val="clear" w:color="000000" w:fill="C0C0C0"/>
      <w:spacing w:beforeLines="1" w:afterLines="1"/>
      <w:textAlignment w:val="center"/>
    </w:pPr>
    <w:rPr>
      <w:rFonts w:ascii="Times" w:hAnsi="Times"/>
      <w:i/>
      <w:iCs/>
      <w:sz w:val="20"/>
      <w:szCs w:val="20"/>
    </w:rPr>
  </w:style>
  <w:style w:type="paragraph" w:customStyle="1" w:styleId="xl66">
    <w:name w:val="xl66"/>
    <w:basedOn w:val="Normal"/>
    <w:rsid w:val="007E542E"/>
    <w:pP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7E542E"/>
    <w:pPr>
      <w:shd w:val="clear" w:color="000000" w:fill="C0C0C0"/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68">
    <w:name w:val="xl68"/>
    <w:basedOn w:val="Normal"/>
    <w:rsid w:val="007E542E"/>
    <w:pP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69">
    <w:name w:val="xl69"/>
    <w:basedOn w:val="Normal"/>
    <w:rsid w:val="007E542E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70">
    <w:name w:val="xl70"/>
    <w:basedOn w:val="Normal"/>
    <w:rsid w:val="007E542E"/>
    <w:pP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71">
    <w:name w:val="xl71"/>
    <w:basedOn w:val="Normal"/>
    <w:rsid w:val="007E542E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72">
    <w:name w:val="xl72"/>
    <w:basedOn w:val="Normal"/>
    <w:rsid w:val="007E542E"/>
    <w:pPr>
      <w:pBdr>
        <w:left w:val="single" w:sz="4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73">
    <w:name w:val="xl73"/>
    <w:basedOn w:val="Normal"/>
    <w:rsid w:val="007E542E"/>
    <w:pPr>
      <w:pBdr>
        <w:right w:val="single" w:sz="4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74">
    <w:name w:val="xl74"/>
    <w:basedOn w:val="Normal"/>
    <w:rsid w:val="007E542E"/>
    <w:pPr>
      <w:pBdr>
        <w:left w:val="single" w:sz="4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75">
    <w:name w:val="xl75"/>
    <w:basedOn w:val="Normal"/>
    <w:rsid w:val="007E542E"/>
    <w:pPr>
      <w:pBdr>
        <w:right w:val="single" w:sz="4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76">
    <w:name w:val="xl76"/>
    <w:basedOn w:val="Normal"/>
    <w:rsid w:val="007E542E"/>
    <w:pPr>
      <w:pBdr>
        <w:left w:val="single" w:sz="4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77">
    <w:name w:val="xl77"/>
    <w:basedOn w:val="Normal"/>
    <w:rsid w:val="007E542E"/>
    <w:pPr>
      <w:pBdr>
        <w:right w:val="single" w:sz="4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78">
    <w:name w:val="xl78"/>
    <w:basedOn w:val="Normal"/>
    <w:rsid w:val="007E542E"/>
    <w:pPr>
      <w:pBdr>
        <w:left w:val="single" w:sz="4" w:space="0" w:color="auto"/>
        <w:right w:val="single" w:sz="4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79">
    <w:name w:val="xl79"/>
    <w:basedOn w:val="Normal"/>
    <w:rsid w:val="007E542E"/>
    <w:pPr>
      <w:pBdr>
        <w:left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80">
    <w:name w:val="xl80"/>
    <w:basedOn w:val="Normal"/>
    <w:rsid w:val="007E542E"/>
    <w:pPr>
      <w:pBdr>
        <w:left w:val="single" w:sz="4" w:space="0" w:color="auto"/>
      </w:pBd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81">
    <w:name w:val="xl81"/>
    <w:basedOn w:val="Normal"/>
    <w:rsid w:val="007E542E"/>
    <w:pPr>
      <w:pBdr>
        <w:right w:val="single" w:sz="4" w:space="0" w:color="auto"/>
      </w:pBd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82">
    <w:name w:val="xl82"/>
    <w:basedOn w:val="Normal"/>
    <w:rsid w:val="007E542E"/>
    <w:pPr>
      <w:pBdr>
        <w:left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Times" w:hAnsi="Times"/>
      <w:i/>
      <w:iCs/>
      <w:sz w:val="20"/>
      <w:szCs w:val="20"/>
    </w:rPr>
  </w:style>
  <w:style w:type="paragraph" w:customStyle="1" w:styleId="xl83">
    <w:name w:val="xl83"/>
    <w:basedOn w:val="Normal"/>
    <w:rsid w:val="007E542E"/>
    <w:pPr>
      <w:pBdr>
        <w:left w:val="single" w:sz="4" w:space="0" w:color="auto"/>
        <w:bottom w:val="single" w:sz="8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84">
    <w:name w:val="xl84"/>
    <w:basedOn w:val="Normal"/>
    <w:rsid w:val="007E542E"/>
    <w:pPr>
      <w:pBdr>
        <w:bottom w:val="single" w:sz="8" w:space="0" w:color="auto"/>
        <w:right w:val="single" w:sz="4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85">
    <w:name w:val="xl85"/>
    <w:basedOn w:val="Normal"/>
    <w:rsid w:val="007E542E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86">
    <w:name w:val="xl86"/>
    <w:basedOn w:val="Normal"/>
    <w:rsid w:val="007E542E"/>
    <w:pPr>
      <w:pBdr>
        <w:left w:val="single" w:sz="4" w:space="0" w:color="auto"/>
        <w:bottom w:val="single" w:sz="8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87">
    <w:name w:val="xl87"/>
    <w:basedOn w:val="Normal"/>
    <w:rsid w:val="007E542E"/>
    <w:pPr>
      <w:pBdr>
        <w:bottom w:val="single" w:sz="8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88">
    <w:name w:val="xl88"/>
    <w:basedOn w:val="Normal"/>
    <w:rsid w:val="007E542E"/>
    <w:pPr>
      <w:pBdr>
        <w:bottom w:val="single" w:sz="8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89">
    <w:name w:val="xl89"/>
    <w:basedOn w:val="Normal"/>
    <w:rsid w:val="007E542E"/>
    <w:pPr>
      <w:pBdr>
        <w:bottom w:val="single" w:sz="8" w:space="0" w:color="auto"/>
        <w:right w:val="single" w:sz="4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90">
    <w:name w:val="xl90"/>
    <w:basedOn w:val="Normal"/>
    <w:rsid w:val="007E542E"/>
    <w:pPr>
      <w:pBdr>
        <w:left w:val="single" w:sz="4" w:space="0" w:color="auto"/>
        <w:bottom w:val="single" w:sz="8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91">
    <w:name w:val="xl91"/>
    <w:basedOn w:val="Normal"/>
    <w:rsid w:val="007E542E"/>
    <w:pPr>
      <w:pBdr>
        <w:bottom w:val="single" w:sz="8" w:space="0" w:color="auto"/>
        <w:right w:val="single" w:sz="4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92">
    <w:name w:val="xl92"/>
    <w:basedOn w:val="Normal"/>
    <w:rsid w:val="007E542E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xl94">
    <w:name w:val="xl94"/>
    <w:basedOn w:val="Normal"/>
    <w:rsid w:val="007E542E"/>
    <w:pPr>
      <w:pBdr>
        <w:top w:val="single" w:sz="8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95">
    <w:name w:val="xl95"/>
    <w:basedOn w:val="Normal"/>
    <w:rsid w:val="007E542E"/>
    <w:pPr>
      <w:pBdr>
        <w:top w:val="single" w:sz="8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96">
    <w:name w:val="xl96"/>
    <w:basedOn w:val="Normal"/>
    <w:rsid w:val="007E542E"/>
    <w:pPr>
      <w:pBdr>
        <w:top w:val="single" w:sz="12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97">
    <w:name w:val="xl97"/>
    <w:basedOn w:val="Normal"/>
    <w:rsid w:val="007E542E"/>
    <w:pPr>
      <w:pBdr>
        <w:top w:val="single" w:sz="12" w:space="0" w:color="auto"/>
        <w:left w:val="single" w:sz="4" w:space="0" w:color="auto"/>
        <w:right w:val="single" w:sz="4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98">
    <w:name w:val="xl98"/>
    <w:basedOn w:val="Normal"/>
    <w:rsid w:val="007E542E"/>
    <w:pPr>
      <w:pBdr>
        <w:top w:val="single" w:sz="12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99">
    <w:name w:val="xl99"/>
    <w:basedOn w:val="Normal"/>
    <w:rsid w:val="007E542E"/>
    <w:pPr>
      <w:pBdr>
        <w:top w:val="single" w:sz="12" w:space="0" w:color="auto"/>
        <w:left w:val="single" w:sz="4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100">
    <w:name w:val="xl100"/>
    <w:basedOn w:val="Normal"/>
    <w:rsid w:val="007E542E"/>
    <w:pPr>
      <w:pBdr>
        <w:top w:val="single" w:sz="12" w:space="0" w:color="auto"/>
        <w:right w:val="single" w:sz="4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101">
    <w:name w:val="xl101"/>
    <w:basedOn w:val="Normal"/>
    <w:rsid w:val="007E542E"/>
    <w:pPr>
      <w:pBdr>
        <w:bottom w:val="single" w:sz="8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102">
    <w:name w:val="xl102"/>
    <w:basedOn w:val="Normal"/>
    <w:rsid w:val="007E542E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font8">
    <w:name w:val="font8"/>
    <w:basedOn w:val="Normal"/>
    <w:rsid w:val="007E542E"/>
    <w:pPr>
      <w:spacing w:beforeLines="1" w:afterLines="1"/>
    </w:pPr>
    <w:rPr>
      <w:rFonts w:ascii="Calibri" w:hAnsi="Calibri"/>
      <w:sz w:val="12"/>
      <w:szCs w:val="12"/>
    </w:rPr>
  </w:style>
  <w:style w:type="paragraph" w:customStyle="1" w:styleId="xl93">
    <w:name w:val="xl93"/>
    <w:basedOn w:val="Normal"/>
    <w:rsid w:val="007E542E"/>
    <w:pPr>
      <w:spacing w:beforeLines="1" w:afterLines="1"/>
    </w:pPr>
    <w:rPr>
      <w:rFonts w:ascii="Calibri" w:hAnsi="Calibri"/>
      <w:sz w:val="12"/>
      <w:szCs w:val="12"/>
    </w:rPr>
  </w:style>
  <w:style w:type="paragraph" w:customStyle="1" w:styleId="xl103">
    <w:name w:val="xl103"/>
    <w:basedOn w:val="Normal"/>
    <w:rsid w:val="007E542E"/>
    <w:pPr>
      <w:shd w:val="clear" w:color="000000" w:fill="C0C0C0"/>
      <w:spacing w:beforeLines="1" w:afterLines="1"/>
      <w:textAlignment w:val="center"/>
    </w:pPr>
    <w:rPr>
      <w:rFonts w:ascii="Calibri" w:hAnsi="Calibri"/>
      <w:sz w:val="12"/>
      <w:szCs w:val="12"/>
    </w:rPr>
  </w:style>
  <w:style w:type="paragraph" w:customStyle="1" w:styleId="xl104">
    <w:name w:val="xl104"/>
    <w:basedOn w:val="Normal"/>
    <w:rsid w:val="007E542E"/>
    <w:pPr>
      <w:pBdr>
        <w:bottom w:val="single" w:sz="8" w:space="0" w:color="auto"/>
      </w:pBdr>
      <w:shd w:val="clear" w:color="000000" w:fill="C0C0C0"/>
      <w:spacing w:beforeLines="1" w:afterLines="1"/>
      <w:textAlignment w:val="center"/>
    </w:pPr>
    <w:rPr>
      <w:rFonts w:ascii="Calibri" w:hAnsi="Calibri"/>
      <w:sz w:val="12"/>
      <w:szCs w:val="12"/>
    </w:rPr>
  </w:style>
  <w:style w:type="paragraph" w:customStyle="1" w:styleId="xl105">
    <w:name w:val="xl105"/>
    <w:basedOn w:val="Normal"/>
    <w:rsid w:val="007E542E"/>
    <w:pPr>
      <w:pBdr>
        <w:right w:val="single" w:sz="4" w:space="0" w:color="auto"/>
      </w:pBdr>
      <w:spacing w:beforeLines="1" w:afterLines="1"/>
      <w:textAlignment w:val="center"/>
    </w:pPr>
    <w:rPr>
      <w:rFonts w:ascii="Calibri" w:hAnsi="Calibri"/>
      <w:sz w:val="12"/>
      <w:szCs w:val="12"/>
    </w:rPr>
  </w:style>
  <w:style w:type="paragraph" w:customStyle="1" w:styleId="xl106">
    <w:name w:val="xl106"/>
    <w:basedOn w:val="Normal"/>
    <w:rsid w:val="007E542E"/>
    <w:pPr>
      <w:pBdr>
        <w:right w:val="single" w:sz="4" w:space="0" w:color="auto"/>
      </w:pBdr>
      <w:shd w:val="clear" w:color="000000" w:fill="C0C0C0"/>
      <w:spacing w:beforeLines="1" w:afterLines="1"/>
      <w:textAlignment w:val="center"/>
    </w:pPr>
    <w:rPr>
      <w:rFonts w:ascii="Calibri" w:hAnsi="Calibri"/>
      <w:sz w:val="12"/>
      <w:szCs w:val="12"/>
    </w:rPr>
  </w:style>
  <w:style w:type="paragraph" w:customStyle="1" w:styleId="xl107">
    <w:name w:val="xl107"/>
    <w:basedOn w:val="Normal"/>
    <w:rsid w:val="007E542E"/>
    <w:pPr>
      <w:pBdr>
        <w:bottom w:val="single" w:sz="8" w:space="0" w:color="auto"/>
        <w:right w:val="single" w:sz="4" w:space="0" w:color="auto"/>
      </w:pBdr>
      <w:shd w:val="clear" w:color="000000" w:fill="C0C0C0"/>
      <w:spacing w:beforeLines="1" w:afterLines="1"/>
      <w:textAlignment w:val="center"/>
    </w:pPr>
    <w:rPr>
      <w:rFonts w:ascii="Calibri" w:hAnsi="Calibri"/>
      <w:sz w:val="12"/>
      <w:szCs w:val="12"/>
    </w:rPr>
  </w:style>
  <w:style w:type="paragraph" w:customStyle="1" w:styleId="xl24">
    <w:name w:val="xl24"/>
    <w:basedOn w:val="Normal"/>
    <w:rsid w:val="007E542E"/>
    <w:pPr>
      <w:spacing w:beforeLines="1" w:afterLines="1"/>
    </w:pPr>
    <w:rPr>
      <w:rFonts w:ascii="Calibri" w:hAnsi="Calibri"/>
      <w:b/>
      <w:bCs/>
      <w:sz w:val="12"/>
      <w:szCs w:val="12"/>
    </w:rPr>
  </w:style>
  <w:style w:type="paragraph" w:customStyle="1" w:styleId="xl25">
    <w:name w:val="xl25"/>
    <w:basedOn w:val="Normal"/>
    <w:rsid w:val="007E542E"/>
    <w:pPr>
      <w:spacing w:beforeLines="1" w:afterLines="1"/>
    </w:pPr>
    <w:rPr>
      <w:rFonts w:ascii="Calibri" w:hAnsi="Calibri"/>
      <w:sz w:val="12"/>
      <w:szCs w:val="12"/>
    </w:rPr>
  </w:style>
  <w:style w:type="paragraph" w:customStyle="1" w:styleId="xl26">
    <w:name w:val="xl26"/>
    <w:basedOn w:val="Normal"/>
    <w:rsid w:val="007E542E"/>
    <w:pPr>
      <w:spacing w:beforeLines="1" w:afterLines="1"/>
      <w:jc w:val="center"/>
    </w:pPr>
    <w:rPr>
      <w:rFonts w:ascii="Calibri" w:hAnsi="Calibri"/>
      <w:sz w:val="12"/>
      <w:szCs w:val="12"/>
    </w:rPr>
  </w:style>
  <w:style w:type="paragraph" w:customStyle="1" w:styleId="xl27">
    <w:name w:val="xl27"/>
    <w:basedOn w:val="Normal"/>
    <w:rsid w:val="007E542E"/>
    <w:pPr>
      <w:spacing w:beforeLines="1" w:afterLines="1"/>
      <w:jc w:val="center"/>
    </w:pPr>
    <w:rPr>
      <w:rFonts w:ascii="Calibri" w:hAnsi="Calibri"/>
      <w:sz w:val="12"/>
      <w:szCs w:val="12"/>
    </w:rPr>
  </w:style>
  <w:style w:type="paragraph" w:customStyle="1" w:styleId="xl28">
    <w:name w:val="xl28"/>
    <w:basedOn w:val="Normal"/>
    <w:rsid w:val="007E542E"/>
    <w:pPr>
      <w:pBdr>
        <w:top w:val="single" w:sz="8" w:space="0" w:color="auto"/>
      </w:pBdr>
      <w:shd w:val="clear" w:color="auto" w:fill="C0C0C0"/>
      <w:spacing w:beforeLines="1" w:afterLines="1"/>
    </w:pPr>
    <w:rPr>
      <w:rFonts w:ascii="Calibri" w:hAnsi="Calibri"/>
      <w:b/>
      <w:bCs/>
      <w:sz w:val="12"/>
      <w:szCs w:val="12"/>
    </w:rPr>
  </w:style>
  <w:style w:type="paragraph" w:customStyle="1" w:styleId="xl29">
    <w:name w:val="xl29"/>
    <w:basedOn w:val="Normal"/>
    <w:rsid w:val="007E542E"/>
    <w:pPr>
      <w:pBdr>
        <w:top w:val="single" w:sz="8" w:space="0" w:color="auto"/>
      </w:pBdr>
      <w:shd w:val="clear" w:color="auto" w:fill="C0C0C0"/>
      <w:spacing w:beforeLines="1" w:afterLines="1"/>
      <w:jc w:val="center"/>
    </w:pPr>
    <w:rPr>
      <w:rFonts w:ascii="Calibri" w:hAnsi="Calibri"/>
      <w:b/>
      <w:bCs/>
      <w:sz w:val="12"/>
      <w:szCs w:val="12"/>
    </w:rPr>
  </w:style>
  <w:style w:type="paragraph" w:customStyle="1" w:styleId="xl30">
    <w:name w:val="xl30"/>
    <w:basedOn w:val="Normal"/>
    <w:rsid w:val="007E542E"/>
    <w:pPr>
      <w:shd w:val="clear" w:color="auto" w:fill="C0C0C0"/>
      <w:spacing w:beforeLines="1" w:afterLines="1"/>
    </w:pPr>
    <w:rPr>
      <w:rFonts w:ascii="Calibri" w:hAnsi="Calibri"/>
      <w:sz w:val="12"/>
      <w:szCs w:val="12"/>
    </w:rPr>
  </w:style>
  <w:style w:type="paragraph" w:customStyle="1" w:styleId="xl31">
    <w:name w:val="xl31"/>
    <w:basedOn w:val="Normal"/>
    <w:rsid w:val="007E542E"/>
    <w:pPr>
      <w:shd w:val="clear" w:color="auto" w:fill="C0C0C0"/>
      <w:spacing w:beforeLines="1" w:afterLines="1"/>
      <w:jc w:val="center"/>
    </w:pPr>
    <w:rPr>
      <w:rFonts w:ascii="Calibri" w:hAnsi="Calibri"/>
      <w:sz w:val="12"/>
      <w:szCs w:val="12"/>
    </w:rPr>
  </w:style>
  <w:style w:type="paragraph" w:customStyle="1" w:styleId="xl32">
    <w:name w:val="xl32"/>
    <w:basedOn w:val="Normal"/>
    <w:rsid w:val="007E542E"/>
    <w:pPr>
      <w:shd w:val="clear" w:color="auto" w:fill="C0C0C0"/>
      <w:spacing w:beforeLines="1" w:afterLines="1"/>
      <w:jc w:val="center"/>
    </w:pPr>
    <w:rPr>
      <w:rFonts w:ascii="Calibri" w:hAnsi="Calibri"/>
      <w:sz w:val="12"/>
      <w:szCs w:val="12"/>
    </w:rPr>
  </w:style>
  <w:style w:type="paragraph" w:customStyle="1" w:styleId="xl33">
    <w:name w:val="xl33"/>
    <w:basedOn w:val="Normal"/>
    <w:rsid w:val="007E542E"/>
    <w:pPr>
      <w:spacing w:beforeLines="1" w:afterLines="1"/>
      <w:jc w:val="center"/>
    </w:pPr>
    <w:rPr>
      <w:rFonts w:ascii="Calibri" w:hAnsi="Calibri"/>
      <w:color w:val="000000"/>
      <w:sz w:val="12"/>
      <w:szCs w:val="12"/>
    </w:rPr>
  </w:style>
  <w:style w:type="paragraph" w:customStyle="1" w:styleId="xl34">
    <w:name w:val="xl34"/>
    <w:basedOn w:val="Normal"/>
    <w:rsid w:val="007E542E"/>
    <w:pPr>
      <w:shd w:val="clear" w:color="auto" w:fill="C0C0C0"/>
      <w:spacing w:beforeLines="1" w:afterLines="1"/>
      <w:jc w:val="center"/>
    </w:pPr>
    <w:rPr>
      <w:rFonts w:ascii="Calibri" w:hAnsi="Calibri"/>
      <w:color w:val="000000"/>
      <w:sz w:val="12"/>
      <w:szCs w:val="12"/>
    </w:rPr>
  </w:style>
  <w:style w:type="paragraph" w:customStyle="1" w:styleId="xl35">
    <w:name w:val="xl35"/>
    <w:basedOn w:val="Normal"/>
    <w:rsid w:val="007E542E"/>
    <w:pPr>
      <w:spacing w:beforeLines="1" w:afterLines="1"/>
      <w:jc w:val="center"/>
    </w:pPr>
    <w:rPr>
      <w:rFonts w:ascii="Calibri" w:hAnsi="Calibri"/>
      <w:color w:val="000000"/>
      <w:sz w:val="12"/>
      <w:szCs w:val="12"/>
    </w:rPr>
  </w:style>
  <w:style w:type="paragraph" w:customStyle="1" w:styleId="xl36">
    <w:name w:val="xl36"/>
    <w:basedOn w:val="Normal"/>
    <w:rsid w:val="007E542E"/>
    <w:pPr>
      <w:spacing w:beforeLines="1" w:afterLines="1"/>
    </w:pPr>
    <w:rPr>
      <w:rFonts w:ascii="Calibri" w:hAnsi="Calibri"/>
      <w:sz w:val="12"/>
      <w:szCs w:val="12"/>
    </w:rPr>
  </w:style>
  <w:style w:type="paragraph" w:customStyle="1" w:styleId="xl37">
    <w:name w:val="xl37"/>
    <w:basedOn w:val="Normal"/>
    <w:rsid w:val="007E542E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Calibri" w:hAnsi="Calibri"/>
      <w:i/>
      <w:iCs/>
      <w:sz w:val="12"/>
      <w:szCs w:val="12"/>
    </w:rPr>
  </w:style>
  <w:style w:type="paragraph" w:customStyle="1" w:styleId="xl38">
    <w:name w:val="xl38"/>
    <w:basedOn w:val="Normal"/>
    <w:rsid w:val="007E542E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Calibri" w:hAnsi="Calibri"/>
      <w:sz w:val="12"/>
      <w:szCs w:val="12"/>
    </w:rPr>
  </w:style>
  <w:style w:type="paragraph" w:customStyle="1" w:styleId="xl39">
    <w:name w:val="xl39"/>
    <w:basedOn w:val="Normal"/>
    <w:rsid w:val="007E542E"/>
    <w:pPr>
      <w:pBdr>
        <w:top w:val="single" w:sz="8" w:space="0" w:color="auto"/>
      </w:pBdr>
      <w:spacing w:beforeLines="1" w:afterLines="1"/>
    </w:pPr>
    <w:rPr>
      <w:rFonts w:ascii="Calibri" w:hAnsi="Calibri"/>
      <w:sz w:val="12"/>
      <w:szCs w:val="12"/>
    </w:rPr>
  </w:style>
  <w:style w:type="paragraph" w:customStyle="1" w:styleId="xl40">
    <w:name w:val="xl40"/>
    <w:basedOn w:val="Normal"/>
    <w:rsid w:val="007E542E"/>
    <w:pPr>
      <w:pBdr>
        <w:top w:val="single" w:sz="4" w:space="0" w:color="auto"/>
        <w:bottom w:val="single" w:sz="4" w:space="0" w:color="auto"/>
      </w:pBdr>
      <w:shd w:val="clear" w:color="auto" w:fill="C0C0C0"/>
      <w:spacing w:beforeLines="1" w:afterLines="1"/>
    </w:pPr>
    <w:rPr>
      <w:rFonts w:ascii="Calibri" w:hAnsi="Calibri"/>
      <w:i/>
      <w:iCs/>
      <w:sz w:val="12"/>
      <w:szCs w:val="12"/>
    </w:rPr>
  </w:style>
  <w:style w:type="paragraph" w:customStyle="1" w:styleId="xl41">
    <w:name w:val="xl41"/>
    <w:basedOn w:val="Normal"/>
    <w:rsid w:val="007E542E"/>
    <w:pPr>
      <w:pBdr>
        <w:top w:val="single" w:sz="4" w:space="0" w:color="auto"/>
        <w:bottom w:val="single" w:sz="4" w:space="0" w:color="auto"/>
      </w:pBdr>
      <w:shd w:val="clear" w:color="auto" w:fill="C0C0C0"/>
      <w:spacing w:beforeLines="1" w:afterLines="1"/>
    </w:pPr>
    <w:rPr>
      <w:rFonts w:ascii="Calibri" w:hAnsi="Calibri"/>
      <w:sz w:val="12"/>
      <w:szCs w:val="12"/>
    </w:rPr>
  </w:style>
  <w:style w:type="paragraph" w:customStyle="1" w:styleId="xl42">
    <w:name w:val="xl42"/>
    <w:basedOn w:val="Normal"/>
    <w:rsid w:val="007E542E"/>
    <w:pPr>
      <w:pBdr>
        <w:top w:val="single" w:sz="8" w:space="0" w:color="auto"/>
        <w:bottom w:val="single" w:sz="4" w:space="0" w:color="auto"/>
      </w:pBdr>
      <w:spacing w:beforeLines="1" w:afterLines="1"/>
    </w:pPr>
    <w:rPr>
      <w:rFonts w:ascii="Calibri" w:hAnsi="Calibri"/>
      <w:i/>
      <w:iCs/>
      <w:color w:val="000000"/>
      <w:sz w:val="12"/>
      <w:szCs w:val="12"/>
    </w:rPr>
  </w:style>
  <w:style w:type="paragraph" w:customStyle="1" w:styleId="xl43">
    <w:name w:val="xl43"/>
    <w:basedOn w:val="Normal"/>
    <w:rsid w:val="007E542E"/>
    <w:pPr>
      <w:pBdr>
        <w:top w:val="single" w:sz="8" w:space="0" w:color="auto"/>
        <w:bottom w:val="single" w:sz="4" w:space="0" w:color="auto"/>
      </w:pBdr>
      <w:spacing w:beforeLines="1" w:afterLines="1"/>
    </w:pPr>
    <w:rPr>
      <w:rFonts w:ascii="Calibri" w:hAnsi="Calibri"/>
      <w:sz w:val="12"/>
      <w:szCs w:val="12"/>
    </w:rPr>
  </w:style>
  <w:style w:type="paragraph" w:customStyle="1" w:styleId="xl44">
    <w:name w:val="xl44"/>
    <w:basedOn w:val="Normal"/>
    <w:rsid w:val="007E542E"/>
    <w:pPr>
      <w:shd w:val="clear" w:color="auto" w:fill="C0C0C0"/>
      <w:spacing w:beforeLines="1" w:afterLines="1"/>
    </w:pPr>
    <w:rPr>
      <w:rFonts w:ascii="Calibri" w:hAnsi="Calibri"/>
      <w:sz w:val="12"/>
      <w:szCs w:val="1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E542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E542E"/>
    <w:rPr>
      <w:rFonts w:ascii="Lucida Grande" w:hAnsi="Lucida Grande" w:cs="Lucida Grande"/>
    </w:rPr>
  </w:style>
  <w:style w:type="paragraph" w:styleId="Revision">
    <w:name w:val="Revision"/>
    <w:hidden/>
    <w:uiPriority w:val="99"/>
    <w:semiHidden/>
    <w:rsid w:val="007E542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7E542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E542E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rsid w:val="007E542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E542E"/>
    <w:pPr>
      <w:spacing w:after="200"/>
      <w:ind w:left="720"/>
      <w:contextualSpacing/>
    </w:pPr>
  </w:style>
  <w:style w:type="character" w:customStyle="1" w:styleId="apple-style-span">
    <w:name w:val="apple-style-span"/>
    <w:basedOn w:val="DefaultParagraphFont"/>
    <w:rsid w:val="007E542E"/>
  </w:style>
  <w:style w:type="character" w:styleId="FollowedHyperlink">
    <w:name w:val="FollowedHyperlink"/>
    <w:basedOn w:val="DefaultParagraphFont"/>
    <w:uiPriority w:val="99"/>
    <w:rsid w:val="007E542E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rsid w:val="007E542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E542E"/>
  </w:style>
  <w:style w:type="character" w:styleId="PageNumber">
    <w:name w:val="page number"/>
    <w:basedOn w:val="DefaultParagraphFont"/>
    <w:rsid w:val="007E542E"/>
  </w:style>
  <w:style w:type="paragraph" w:customStyle="1" w:styleId="Pa3">
    <w:name w:val="Pa3"/>
    <w:basedOn w:val="Normal"/>
    <w:next w:val="Normal"/>
    <w:uiPriority w:val="99"/>
    <w:rsid w:val="007E542E"/>
    <w:pPr>
      <w:widowControl w:val="0"/>
      <w:autoSpaceDE w:val="0"/>
      <w:autoSpaceDN w:val="0"/>
      <w:adjustRightInd w:val="0"/>
      <w:spacing w:line="180" w:lineRule="atLeast"/>
    </w:pPr>
    <w:rPr>
      <w:rFonts w:ascii="Minion Pro" w:hAnsi="Minion Pro" w:cs="Times New Roman"/>
    </w:rPr>
  </w:style>
  <w:style w:type="character" w:customStyle="1" w:styleId="A3">
    <w:name w:val="A3"/>
    <w:uiPriority w:val="99"/>
    <w:rsid w:val="007E542E"/>
    <w:rPr>
      <w:rFonts w:cs="Minion Pro"/>
      <w:color w:val="000000"/>
      <w:sz w:val="13"/>
      <w:szCs w:val="13"/>
    </w:rPr>
  </w:style>
  <w:style w:type="character" w:customStyle="1" w:styleId="apple-converted-space">
    <w:name w:val="apple-converted-space"/>
    <w:basedOn w:val="DefaultParagraphFont"/>
    <w:rsid w:val="007E542E"/>
  </w:style>
  <w:style w:type="paragraph" w:styleId="ListBullet">
    <w:name w:val="List Bullet"/>
    <w:basedOn w:val="Normal"/>
    <w:rsid w:val="007E542E"/>
    <w:pPr>
      <w:numPr>
        <w:numId w:val="1"/>
      </w:numPr>
      <w:spacing w:after="200"/>
      <w:contextualSpacing/>
    </w:pPr>
  </w:style>
  <w:style w:type="paragraph" w:customStyle="1" w:styleId="abs">
    <w:name w:val="abs"/>
    <w:basedOn w:val="Normal"/>
    <w:next w:val="Normal"/>
    <w:rsid w:val="007E542E"/>
    <w:pPr>
      <w:spacing w:after="240" w:line="480" w:lineRule="atLeast"/>
    </w:pPr>
    <w:rPr>
      <w:rFonts w:ascii="Times New Roman" w:eastAsia="新細明體" w:hAnsi="Times New Roman" w:cs="Times New Roman"/>
      <w:b/>
      <w:lang w:val="en-GB"/>
    </w:rPr>
  </w:style>
  <w:style w:type="paragraph" w:customStyle="1" w:styleId="corr">
    <w:name w:val="corr"/>
    <w:basedOn w:val="Normal"/>
    <w:rsid w:val="007E542E"/>
    <w:pPr>
      <w:spacing w:after="240" w:line="480" w:lineRule="atLeast"/>
    </w:pPr>
    <w:rPr>
      <w:rFonts w:ascii="Times New Roman" w:eastAsia="新細明體" w:hAnsi="Times New Roman" w:cs="Times New Roman"/>
      <w:sz w:val="20"/>
      <w:lang w:val="en-GB"/>
    </w:rPr>
  </w:style>
  <w:style w:type="paragraph" w:styleId="NormalWeb">
    <w:name w:val="Normal (Web)"/>
    <w:basedOn w:val="Normal"/>
    <w:uiPriority w:val="99"/>
    <w:rsid w:val="007E542E"/>
    <w:pPr>
      <w:spacing w:beforeLines="1" w:afterLines="1"/>
    </w:pPr>
    <w:rPr>
      <w:rFonts w:ascii="Times" w:eastAsia="Cambria" w:hAnsi="Times" w:cs="Times New Roman"/>
      <w:sz w:val="20"/>
      <w:szCs w:val="20"/>
    </w:rPr>
  </w:style>
  <w:style w:type="character" w:styleId="CommentReference">
    <w:name w:val="annotation reference"/>
    <w:basedOn w:val="DefaultParagraphFont"/>
    <w:rsid w:val="007E542E"/>
    <w:rPr>
      <w:sz w:val="18"/>
      <w:szCs w:val="18"/>
    </w:rPr>
  </w:style>
  <w:style w:type="paragraph" w:styleId="CommentText">
    <w:name w:val="annotation text"/>
    <w:basedOn w:val="Normal"/>
    <w:link w:val="CommentTextChar"/>
    <w:rsid w:val="007E542E"/>
    <w:pPr>
      <w:spacing w:after="200"/>
    </w:pPr>
  </w:style>
  <w:style w:type="character" w:customStyle="1" w:styleId="CommentTextChar">
    <w:name w:val="Comment Text Char"/>
    <w:basedOn w:val="DefaultParagraphFont"/>
    <w:link w:val="CommentText"/>
    <w:rsid w:val="007E542E"/>
  </w:style>
  <w:style w:type="paragraph" w:styleId="CommentSubject">
    <w:name w:val="annotation subject"/>
    <w:basedOn w:val="CommentText"/>
    <w:next w:val="CommentText"/>
    <w:link w:val="CommentSubjectChar"/>
    <w:rsid w:val="007E542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E542E"/>
    <w:rPr>
      <w:b/>
      <w:bCs/>
      <w:sz w:val="20"/>
      <w:szCs w:val="20"/>
    </w:rPr>
  </w:style>
  <w:style w:type="paragraph" w:styleId="Header">
    <w:name w:val="header"/>
    <w:basedOn w:val="Normal"/>
    <w:link w:val="HeaderChar"/>
    <w:rsid w:val="007E542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E542E"/>
  </w:style>
  <w:style w:type="paragraph" w:customStyle="1" w:styleId="p">
    <w:name w:val="p"/>
    <w:rsid w:val="007E542E"/>
    <w:pPr>
      <w:spacing w:after="360" w:line="480" w:lineRule="atLeast"/>
      <w:ind w:firstLine="567"/>
    </w:pPr>
    <w:rPr>
      <w:rFonts w:ascii="Times New Roman" w:eastAsia="新細明體" w:hAnsi="Times New Roman" w:cs="Times New Roman"/>
      <w:lang w:val="en-GB"/>
    </w:rPr>
  </w:style>
  <w:style w:type="paragraph" w:customStyle="1" w:styleId="LEGEND">
    <w:name w:val="LEGEND"/>
    <w:basedOn w:val="Normal"/>
    <w:rsid w:val="007E542E"/>
    <w:pPr>
      <w:spacing w:after="240" w:line="480" w:lineRule="atLeast"/>
    </w:pPr>
    <w:rPr>
      <w:rFonts w:ascii="Arial" w:eastAsia="新細明體" w:hAnsi="Arial" w:cs="Times New Roman"/>
      <w:lang w:val="en-GB"/>
    </w:rPr>
  </w:style>
  <w:style w:type="paragraph" w:customStyle="1" w:styleId="font0">
    <w:name w:val="font0"/>
    <w:basedOn w:val="Normal"/>
    <w:rsid w:val="007E542E"/>
    <w:pPr>
      <w:spacing w:beforeLines="1" w:afterLines="1"/>
    </w:pPr>
    <w:rPr>
      <w:rFonts w:ascii="Verdana" w:hAnsi="Verdana"/>
      <w:sz w:val="20"/>
      <w:szCs w:val="20"/>
    </w:rPr>
  </w:style>
  <w:style w:type="paragraph" w:customStyle="1" w:styleId="font5">
    <w:name w:val="font5"/>
    <w:basedOn w:val="Normal"/>
    <w:rsid w:val="007E542E"/>
    <w:pPr>
      <w:spacing w:beforeLines="1" w:afterLines="1"/>
    </w:pPr>
    <w:rPr>
      <w:rFonts w:ascii="Verdana" w:hAnsi="Verdana"/>
      <w:sz w:val="20"/>
      <w:szCs w:val="20"/>
    </w:rPr>
  </w:style>
  <w:style w:type="paragraph" w:customStyle="1" w:styleId="font6">
    <w:name w:val="font6"/>
    <w:basedOn w:val="Normal"/>
    <w:rsid w:val="007E542E"/>
    <w:pPr>
      <w:spacing w:beforeLines="1" w:afterLines="1"/>
    </w:pPr>
    <w:rPr>
      <w:rFonts w:ascii="Verdana" w:hAnsi="Verdana"/>
      <w:i/>
      <w:iCs/>
      <w:sz w:val="20"/>
      <w:szCs w:val="20"/>
    </w:rPr>
  </w:style>
  <w:style w:type="paragraph" w:customStyle="1" w:styleId="font7">
    <w:name w:val="font7"/>
    <w:basedOn w:val="Normal"/>
    <w:rsid w:val="007E542E"/>
    <w:pPr>
      <w:spacing w:beforeLines="1" w:afterLines="1"/>
    </w:pPr>
    <w:rPr>
      <w:rFonts w:ascii="Verdana" w:hAnsi="Verdana"/>
      <w:b/>
      <w:bCs/>
      <w:sz w:val="20"/>
      <w:szCs w:val="20"/>
    </w:rPr>
  </w:style>
  <w:style w:type="paragraph" w:customStyle="1" w:styleId="xl63">
    <w:name w:val="xl63"/>
    <w:basedOn w:val="Normal"/>
    <w:rsid w:val="007E542E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64">
    <w:name w:val="xl64"/>
    <w:basedOn w:val="Normal"/>
    <w:rsid w:val="007E542E"/>
    <w:pPr>
      <w:spacing w:beforeLines="1" w:afterLines="1"/>
      <w:textAlignment w:val="center"/>
    </w:pPr>
    <w:rPr>
      <w:rFonts w:ascii="Times" w:hAnsi="Times"/>
      <w:i/>
      <w:iCs/>
      <w:sz w:val="20"/>
      <w:szCs w:val="20"/>
    </w:rPr>
  </w:style>
  <w:style w:type="paragraph" w:customStyle="1" w:styleId="xl65">
    <w:name w:val="xl65"/>
    <w:basedOn w:val="Normal"/>
    <w:rsid w:val="007E542E"/>
    <w:pPr>
      <w:shd w:val="clear" w:color="000000" w:fill="C0C0C0"/>
      <w:spacing w:beforeLines="1" w:afterLines="1"/>
      <w:textAlignment w:val="center"/>
    </w:pPr>
    <w:rPr>
      <w:rFonts w:ascii="Times" w:hAnsi="Times"/>
      <w:i/>
      <w:iCs/>
      <w:sz w:val="20"/>
      <w:szCs w:val="20"/>
    </w:rPr>
  </w:style>
  <w:style w:type="paragraph" w:customStyle="1" w:styleId="xl66">
    <w:name w:val="xl66"/>
    <w:basedOn w:val="Normal"/>
    <w:rsid w:val="007E542E"/>
    <w:pP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7E542E"/>
    <w:pPr>
      <w:shd w:val="clear" w:color="000000" w:fill="C0C0C0"/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68">
    <w:name w:val="xl68"/>
    <w:basedOn w:val="Normal"/>
    <w:rsid w:val="007E542E"/>
    <w:pP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69">
    <w:name w:val="xl69"/>
    <w:basedOn w:val="Normal"/>
    <w:rsid w:val="007E542E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70">
    <w:name w:val="xl70"/>
    <w:basedOn w:val="Normal"/>
    <w:rsid w:val="007E542E"/>
    <w:pP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71">
    <w:name w:val="xl71"/>
    <w:basedOn w:val="Normal"/>
    <w:rsid w:val="007E542E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72">
    <w:name w:val="xl72"/>
    <w:basedOn w:val="Normal"/>
    <w:rsid w:val="007E542E"/>
    <w:pPr>
      <w:pBdr>
        <w:left w:val="single" w:sz="4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73">
    <w:name w:val="xl73"/>
    <w:basedOn w:val="Normal"/>
    <w:rsid w:val="007E542E"/>
    <w:pPr>
      <w:pBdr>
        <w:right w:val="single" w:sz="4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74">
    <w:name w:val="xl74"/>
    <w:basedOn w:val="Normal"/>
    <w:rsid w:val="007E542E"/>
    <w:pPr>
      <w:pBdr>
        <w:left w:val="single" w:sz="4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75">
    <w:name w:val="xl75"/>
    <w:basedOn w:val="Normal"/>
    <w:rsid w:val="007E542E"/>
    <w:pPr>
      <w:pBdr>
        <w:right w:val="single" w:sz="4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76">
    <w:name w:val="xl76"/>
    <w:basedOn w:val="Normal"/>
    <w:rsid w:val="007E542E"/>
    <w:pPr>
      <w:pBdr>
        <w:left w:val="single" w:sz="4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77">
    <w:name w:val="xl77"/>
    <w:basedOn w:val="Normal"/>
    <w:rsid w:val="007E542E"/>
    <w:pPr>
      <w:pBdr>
        <w:right w:val="single" w:sz="4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78">
    <w:name w:val="xl78"/>
    <w:basedOn w:val="Normal"/>
    <w:rsid w:val="007E542E"/>
    <w:pPr>
      <w:pBdr>
        <w:left w:val="single" w:sz="4" w:space="0" w:color="auto"/>
        <w:right w:val="single" w:sz="4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79">
    <w:name w:val="xl79"/>
    <w:basedOn w:val="Normal"/>
    <w:rsid w:val="007E542E"/>
    <w:pPr>
      <w:pBdr>
        <w:left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80">
    <w:name w:val="xl80"/>
    <w:basedOn w:val="Normal"/>
    <w:rsid w:val="007E542E"/>
    <w:pPr>
      <w:pBdr>
        <w:left w:val="single" w:sz="4" w:space="0" w:color="auto"/>
      </w:pBd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81">
    <w:name w:val="xl81"/>
    <w:basedOn w:val="Normal"/>
    <w:rsid w:val="007E542E"/>
    <w:pPr>
      <w:pBdr>
        <w:right w:val="single" w:sz="4" w:space="0" w:color="auto"/>
      </w:pBd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82">
    <w:name w:val="xl82"/>
    <w:basedOn w:val="Normal"/>
    <w:rsid w:val="007E542E"/>
    <w:pPr>
      <w:pBdr>
        <w:left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Times" w:hAnsi="Times"/>
      <w:i/>
      <w:iCs/>
      <w:sz w:val="20"/>
      <w:szCs w:val="20"/>
    </w:rPr>
  </w:style>
  <w:style w:type="paragraph" w:customStyle="1" w:styleId="xl83">
    <w:name w:val="xl83"/>
    <w:basedOn w:val="Normal"/>
    <w:rsid w:val="007E542E"/>
    <w:pPr>
      <w:pBdr>
        <w:left w:val="single" w:sz="4" w:space="0" w:color="auto"/>
        <w:bottom w:val="single" w:sz="8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84">
    <w:name w:val="xl84"/>
    <w:basedOn w:val="Normal"/>
    <w:rsid w:val="007E542E"/>
    <w:pPr>
      <w:pBdr>
        <w:bottom w:val="single" w:sz="8" w:space="0" w:color="auto"/>
        <w:right w:val="single" w:sz="4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85">
    <w:name w:val="xl85"/>
    <w:basedOn w:val="Normal"/>
    <w:rsid w:val="007E542E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86">
    <w:name w:val="xl86"/>
    <w:basedOn w:val="Normal"/>
    <w:rsid w:val="007E542E"/>
    <w:pPr>
      <w:pBdr>
        <w:left w:val="single" w:sz="4" w:space="0" w:color="auto"/>
        <w:bottom w:val="single" w:sz="8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87">
    <w:name w:val="xl87"/>
    <w:basedOn w:val="Normal"/>
    <w:rsid w:val="007E542E"/>
    <w:pPr>
      <w:pBdr>
        <w:bottom w:val="single" w:sz="8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88">
    <w:name w:val="xl88"/>
    <w:basedOn w:val="Normal"/>
    <w:rsid w:val="007E542E"/>
    <w:pPr>
      <w:pBdr>
        <w:bottom w:val="single" w:sz="8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89">
    <w:name w:val="xl89"/>
    <w:basedOn w:val="Normal"/>
    <w:rsid w:val="007E542E"/>
    <w:pPr>
      <w:pBdr>
        <w:bottom w:val="single" w:sz="8" w:space="0" w:color="auto"/>
        <w:right w:val="single" w:sz="4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90">
    <w:name w:val="xl90"/>
    <w:basedOn w:val="Normal"/>
    <w:rsid w:val="007E542E"/>
    <w:pPr>
      <w:pBdr>
        <w:left w:val="single" w:sz="4" w:space="0" w:color="auto"/>
        <w:bottom w:val="single" w:sz="8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91">
    <w:name w:val="xl91"/>
    <w:basedOn w:val="Normal"/>
    <w:rsid w:val="007E542E"/>
    <w:pPr>
      <w:pBdr>
        <w:bottom w:val="single" w:sz="8" w:space="0" w:color="auto"/>
        <w:right w:val="single" w:sz="4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92">
    <w:name w:val="xl92"/>
    <w:basedOn w:val="Normal"/>
    <w:rsid w:val="007E542E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xl94">
    <w:name w:val="xl94"/>
    <w:basedOn w:val="Normal"/>
    <w:rsid w:val="007E542E"/>
    <w:pPr>
      <w:pBdr>
        <w:top w:val="single" w:sz="8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95">
    <w:name w:val="xl95"/>
    <w:basedOn w:val="Normal"/>
    <w:rsid w:val="007E542E"/>
    <w:pPr>
      <w:pBdr>
        <w:top w:val="single" w:sz="8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96">
    <w:name w:val="xl96"/>
    <w:basedOn w:val="Normal"/>
    <w:rsid w:val="007E542E"/>
    <w:pPr>
      <w:pBdr>
        <w:top w:val="single" w:sz="12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97">
    <w:name w:val="xl97"/>
    <w:basedOn w:val="Normal"/>
    <w:rsid w:val="007E542E"/>
    <w:pPr>
      <w:pBdr>
        <w:top w:val="single" w:sz="12" w:space="0" w:color="auto"/>
        <w:left w:val="single" w:sz="4" w:space="0" w:color="auto"/>
        <w:right w:val="single" w:sz="4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98">
    <w:name w:val="xl98"/>
    <w:basedOn w:val="Normal"/>
    <w:rsid w:val="007E542E"/>
    <w:pPr>
      <w:pBdr>
        <w:top w:val="single" w:sz="12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99">
    <w:name w:val="xl99"/>
    <w:basedOn w:val="Normal"/>
    <w:rsid w:val="007E542E"/>
    <w:pPr>
      <w:pBdr>
        <w:top w:val="single" w:sz="12" w:space="0" w:color="auto"/>
        <w:left w:val="single" w:sz="4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100">
    <w:name w:val="xl100"/>
    <w:basedOn w:val="Normal"/>
    <w:rsid w:val="007E542E"/>
    <w:pPr>
      <w:pBdr>
        <w:top w:val="single" w:sz="12" w:space="0" w:color="auto"/>
        <w:right w:val="single" w:sz="4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101">
    <w:name w:val="xl101"/>
    <w:basedOn w:val="Normal"/>
    <w:rsid w:val="007E542E"/>
    <w:pPr>
      <w:pBdr>
        <w:bottom w:val="single" w:sz="8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102">
    <w:name w:val="xl102"/>
    <w:basedOn w:val="Normal"/>
    <w:rsid w:val="007E542E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font8">
    <w:name w:val="font8"/>
    <w:basedOn w:val="Normal"/>
    <w:rsid w:val="007E542E"/>
    <w:pPr>
      <w:spacing w:beforeLines="1" w:afterLines="1"/>
    </w:pPr>
    <w:rPr>
      <w:rFonts w:ascii="Calibri" w:hAnsi="Calibri"/>
      <w:sz w:val="12"/>
      <w:szCs w:val="12"/>
    </w:rPr>
  </w:style>
  <w:style w:type="paragraph" w:customStyle="1" w:styleId="xl93">
    <w:name w:val="xl93"/>
    <w:basedOn w:val="Normal"/>
    <w:rsid w:val="007E542E"/>
    <w:pPr>
      <w:spacing w:beforeLines="1" w:afterLines="1"/>
    </w:pPr>
    <w:rPr>
      <w:rFonts w:ascii="Calibri" w:hAnsi="Calibri"/>
      <w:sz w:val="12"/>
      <w:szCs w:val="12"/>
    </w:rPr>
  </w:style>
  <w:style w:type="paragraph" w:customStyle="1" w:styleId="xl103">
    <w:name w:val="xl103"/>
    <w:basedOn w:val="Normal"/>
    <w:rsid w:val="007E542E"/>
    <w:pPr>
      <w:shd w:val="clear" w:color="000000" w:fill="C0C0C0"/>
      <w:spacing w:beforeLines="1" w:afterLines="1"/>
      <w:textAlignment w:val="center"/>
    </w:pPr>
    <w:rPr>
      <w:rFonts w:ascii="Calibri" w:hAnsi="Calibri"/>
      <w:sz w:val="12"/>
      <w:szCs w:val="12"/>
    </w:rPr>
  </w:style>
  <w:style w:type="paragraph" w:customStyle="1" w:styleId="xl104">
    <w:name w:val="xl104"/>
    <w:basedOn w:val="Normal"/>
    <w:rsid w:val="007E542E"/>
    <w:pPr>
      <w:pBdr>
        <w:bottom w:val="single" w:sz="8" w:space="0" w:color="auto"/>
      </w:pBdr>
      <w:shd w:val="clear" w:color="000000" w:fill="C0C0C0"/>
      <w:spacing w:beforeLines="1" w:afterLines="1"/>
      <w:textAlignment w:val="center"/>
    </w:pPr>
    <w:rPr>
      <w:rFonts w:ascii="Calibri" w:hAnsi="Calibri"/>
      <w:sz w:val="12"/>
      <w:szCs w:val="12"/>
    </w:rPr>
  </w:style>
  <w:style w:type="paragraph" w:customStyle="1" w:styleId="xl105">
    <w:name w:val="xl105"/>
    <w:basedOn w:val="Normal"/>
    <w:rsid w:val="007E542E"/>
    <w:pPr>
      <w:pBdr>
        <w:right w:val="single" w:sz="4" w:space="0" w:color="auto"/>
      </w:pBdr>
      <w:spacing w:beforeLines="1" w:afterLines="1"/>
      <w:textAlignment w:val="center"/>
    </w:pPr>
    <w:rPr>
      <w:rFonts w:ascii="Calibri" w:hAnsi="Calibri"/>
      <w:sz w:val="12"/>
      <w:szCs w:val="12"/>
    </w:rPr>
  </w:style>
  <w:style w:type="paragraph" w:customStyle="1" w:styleId="xl106">
    <w:name w:val="xl106"/>
    <w:basedOn w:val="Normal"/>
    <w:rsid w:val="007E542E"/>
    <w:pPr>
      <w:pBdr>
        <w:right w:val="single" w:sz="4" w:space="0" w:color="auto"/>
      </w:pBdr>
      <w:shd w:val="clear" w:color="000000" w:fill="C0C0C0"/>
      <w:spacing w:beforeLines="1" w:afterLines="1"/>
      <w:textAlignment w:val="center"/>
    </w:pPr>
    <w:rPr>
      <w:rFonts w:ascii="Calibri" w:hAnsi="Calibri"/>
      <w:sz w:val="12"/>
      <w:szCs w:val="12"/>
    </w:rPr>
  </w:style>
  <w:style w:type="paragraph" w:customStyle="1" w:styleId="xl107">
    <w:name w:val="xl107"/>
    <w:basedOn w:val="Normal"/>
    <w:rsid w:val="007E542E"/>
    <w:pPr>
      <w:pBdr>
        <w:bottom w:val="single" w:sz="8" w:space="0" w:color="auto"/>
        <w:right w:val="single" w:sz="4" w:space="0" w:color="auto"/>
      </w:pBdr>
      <w:shd w:val="clear" w:color="000000" w:fill="C0C0C0"/>
      <w:spacing w:beforeLines="1" w:afterLines="1"/>
      <w:textAlignment w:val="center"/>
    </w:pPr>
    <w:rPr>
      <w:rFonts w:ascii="Calibri" w:hAnsi="Calibri"/>
      <w:sz w:val="12"/>
      <w:szCs w:val="12"/>
    </w:rPr>
  </w:style>
  <w:style w:type="paragraph" w:customStyle="1" w:styleId="xl24">
    <w:name w:val="xl24"/>
    <w:basedOn w:val="Normal"/>
    <w:rsid w:val="007E542E"/>
    <w:pPr>
      <w:spacing w:beforeLines="1" w:afterLines="1"/>
    </w:pPr>
    <w:rPr>
      <w:rFonts w:ascii="Calibri" w:hAnsi="Calibri"/>
      <w:b/>
      <w:bCs/>
      <w:sz w:val="12"/>
      <w:szCs w:val="12"/>
    </w:rPr>
  </w:style>
  <w:style w:type="paragraph" w:customStyle="1" w:styleId="xl25">
    <w:name w:val="xl25"/>
    <w:basedOn w:val="Normal"/>
    <w:rsid w:val="007E542E"/>
    <w:pPr>
      <w:spacing w:beforeLines="1" w:afterLines="1"/>
    </w:pPr>
    <w:rPr>
      <w:rFonts w:ascii="Calibri" w:hAnsi="Calibri"/>
      <w:sz w:val="12"/>
      <w:szCs w:val="12"/>
    </w:rPr>
  </w:style>
  <w:style w:type="paragraph" w:customStyle="1" w:styleId="xl26">
    <w:name w:val="xl26"/>
    <w:basedOn w:val="Normal"/>
    <w:rsid w:val="007E542E"/>
    <w:pPr>
      <w:spacing w:beforeLines="1" w:afterLines="1"/>
      <w:jc w:val="center"/>
    </w:pPr>
    <w:rPr>
      <w:rFonts w:ascii="Calibri" w:hAnsi="Calibri"/>
      <w:sz w:val="12"/>
      <w:szCs w:val="12"/>
    </w:rPr>
  </w:style>
  <w:style w:type="paragraph" w:customStyle="1" w:styleId="xl27">
    <w:name w:val="xl27"/>
    <w:basedOn w:val="Normal"/>
    <w:rsid w:val="007E542E"/>
    <w:pPr>
      <w:spacing w:beforeLines="1" w:afterLines="1"/>
      <w:jc w:val="center"/>
    </w:pPr>
    <w:rPr>
      <w:rFonts w:ascii="Calibri" w:hAnsi="Calibri"/>
      <w:sz w:val="12"/>
      <w:szCs w:val="12"/>
    </w:rPr>
  </w:style>
  <w:style w:type="paragraph" w:customStyle="1" w:styleId="xl28">
    <w:name w:val="xl28"/>
    <w:basedOn w:val="Normal"/>
    <w:rsid w:val="007E542E"/>
    <w:pPr>
      <w:pBdr>
        <w:top w:val="single" w:sz="8" w:space="0" w:color="auto"/>
      </w:pBdr>
      <w:shd w:val="clear" w:color="auto" w:fill="C0C0C0"/>
      <w:spacing w:beforeLines="1" w:afterLines="1"/>
    </w:pPr>
    <w:rPr>
      <w:rFonts w:ascii="Calibri" w:hAnsi="Calibri"/>
      <w:b/>
      <w:bCs/>
      <w:sz w:val="12"/>
      <w:szCs w:val="12"/>
    </w:rPr>
  </w:style>
  <w:style w:type="paragraph" w:customStyle="1" w:styleId="xl29">
    <w:name w:val="xl29"/>
    <w:basedOn w:val="Normal"/>
    <w:rsid w:val="007E542E"/>
    <w:pPr>
      <w:pBdr>
        <w:top w:val="single" w:sz="8" w:space="0" w:color="auto"/>
      </w:pBdr>
      <w:shd w:val="clear" w:color="auto" w:fill="C0C0C0"/>
      <w:spacing w:beforeLines="1" w:afterLines="1"/>
      <w:jc w:val="center"/>
    </w:pPr>
    <w:rPr>
      <w:rFonts w:ascii="Calibri" w:hAnsi="Calibri"/>
      <w:b/>
      <w:bCs/>
      <w:sz w:val="12"/>
      <w:szCs w:val="12"/>
    </w:rPr>
  </w:style>
  <w:style w:type="paragraph" w:customStyle="1" w:styleId="xl30">
    <w:name w:val="xl30"/>
    <w:basedOn w:val="Normal"/>
    <w:rsid w:val="007E542E"/>
    <w:pPr>
      <w:shd w:val="clear" w:color="auto" w:fill="C0C0C0"/>
      <w:spacing w:beforeLines="1" w:afterLines="1"/>
    </w:pPr>
    <w:rPr>
      <w:rFonts w:ascii="Calibri" w:hAnsi="Calibri"/>
      <w:sz w:val="12"/>
      <w:szCs w:val="12"/>
    </w:rPr>
  </w:style>
  <w:style w:type="paragraph" w:customStyle="1" w:styleId="xl31">
    <w:name w:val="xl31"/>
    <w:basedOn w:val="Normal"/>
    <w:rsid w:val="007E542E"/>
    <w:pPr>
      <w:shd w:val="clear" w:color="auto" w:fill="C0C0C0"/>
      <w:spacing w:beforeLines="1" w:afterLines="1"/>
      <w:jc w:val="center"/>
    </w:pPr>
    <w:rPr>
      <w:rFonts w:ascii="Calibri" w:hAnsi="Calibri"/>
      <w:sz w:val="12"/>
      <w:szCs w:val="12"/>
    </w:rPr>
  </w:style>
  <w:style w:type="paragraph" w:customStyle="1" w:styleId="xl32">
    <w:name w:val="xl32"/>
    <w:basedOn w:val="Normal"/>
    <w:rsid w:val="007E542E"/>
    <w:pPr>
      <w:shd w:val="clear" w:color="auto" w:fill="C0C0C0"/>
      <w:spacing w:beforeLines="1" w:afterLines="1"/>
      <w:jc w:val="center"/>
    </w:pPr>
    <w:rPr>
      <w:rFonts w:ascii="Calibri" w:hAnsi="Calibri"/>
      <w:sz w:val="12"/>
      <w:szCs w:val="12"/>
    </w:rPr>
  </w:style>
  <w:style w:type="paragraph" w:customStyle="1" w:styleId="xl33">
    <w:name w:val="xl33"/>
    <w:basedOn w:val="Normal"/>
    <w:rsid w:val="007E542E"/>
    <w:pPr>
      <w:spacing w:beforeLines="1" w:afterLines="1"/>
      <w:jc w:val="center"/>
    </w:pPr>
    <w:rPr>
      <w:rFonts w:ascii="Calibri" w:hAnsi="Calibri"/>
      <w:color w:val="000000"/>
      <w:sz w:val="12"/>
      <w:szCs w:val="12"/>
    </w:rPr>
  </w:style>
  <w:style w:type="paragraph" w:customStyle="1" w:styleId="xl34">
    <w:name w:val="xl34"/>
    <w:basedOn w:val="Normal"/>
    <w:rsid w:val="007E542E"/>
    <w:pPr>
      <w:shd w:val="clear" w:color="auto" w:fill="C0C0C0"/>
      <w:spacing w:beforeLines="1" w:afterLines="1"/>
      <w:jc w:val="center"/>
    </w:pPr>
    <w:rPr>
      <w:rFonts w:ascii="Calibri" w:hAnsi="Calibri"/>
      <w:color w:val="000000"/>
      <w:sz w:val="12"/>
      <w:szCs w:val="12"/>
    </w:rPr>
  </w:style>
  <w:style w:type="paragraph" w:customStyle="1" w:styleId="xl35">
    <w:name w:val="xl35"/>
    <w:basedOn w:val="Normal"/>
    <w:rsid w:val="007E542E"/>
    <w:pPr>
      <w:spacing w:beforeLines="1" w:afterLines="1"/>
      <w:jc w:val="center"/>
    </w:pPr>
    <w:rPr>
      <w:rFonts w:ascii="Calibri" w:hAnsi="Calibri"/>
      <w:color w:val="000000"/>
      <w:sz w:val="12"/>
      <w:szCs w:val="12"/>
    </w:rPr>
  </w:style>
  <w:style w:type="paragraph" w:customStyle="1" w:styleId="xl36">
    <w:name w:val="xl36"/>
    <w:basedOn w:val="Normal"/>
    <w:rsid w:val="007E542E"/>
    <w:pPr>
      <w:spacing w:beforeLines="1" w:afterLines="1"/>
    </w:pPr>
    <w:rPr>
      <w:rFonts w:ascii="Calibri" w:hAnsi="Calibri"/>
      <w:sz w:val="12"/>
      <w:szCs w:val="12"/>
    </w:rPr>
  </w:style>
  <w:style w:type="paragraph" w:customStyle="1" w:styleId="xl37">
    <w:name w:val="xl37"/>
    <w:basedOn w:val="Normal"/>
    <w:rsid w:val="007E542E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Calibri" w:hAnsi="Calibri"/>
      <w:i/>
      <w:iCs/>
      <w:sz w:val="12"/>
      <w:szCs w:val="12"/>
    </w:rPr>
  </w:style>
  <w:style w:type="paragraph" w:customStyle="1" w:styleId="xl38">
    <w:name w:val="xl38"/>
    <w:basedOn w:val="Normal"/>
    <w:rsid w:val="007E542E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Calibri" w:hAnsi="Calibri"/>
      <w:sz w:val="12"/>
      <w:szCs w:val="12"/>
    </w:rPr>
  </w:style>
  <w:style w:type="paragraph" w:customStyle="1" w:styleId="xl39">
    <w:name w:val="xl39"/>
    <w:basedOn w:val="Normal"/>
    <w:rsid w:val="007E542E"/>
    <w:pPr>
      <w:pBdr>
        <w:top w:val="single" w:sz="8" w:space="0" w:color="auto"/>
      </w:pBdr>
      <w:spacing w:beforeLines="1" w:afterLines="1"/>
    </w:pPr>
    <w:rPr>
      <w:rFonts w:ascii="Calibri" w:hAnsi="Calibri"/>
      <w:sz w:val="12"/>
      <w:szCs w:val="12"/>
    </w:rPr>
  </w:style>
  <w:style w:type="paragraph" w:customStyle="1" w:styleId="xl40">
    <w:name w:val="xl40"/>
    <w:basedOn w:val="Normal"/>
    <w:rsid w:val="007E542E"/>
    <w:pPr>
      <w:pBdr>
        <w:top w:val="single" w:sz="4" w:space="0" w:color="auto"/>
        <w:bottom w:val="single" w:sz="4" w:space="0" w:color="auto"/>
      </w:pBdr>
      <w:shd w:val="clear" w:color="auto" w:fill="C0C0C0"/>
      <w:spacing w:beforeLines="1" w:afterLines="1"/>
    </w:pPr>
    <w:rPr>
      <w:rFonts w:ascii="Calibri" w:hAnsi="Calibri"/>
      <w:i/>
      <w:iCs/>
      <w:sz w:val="12"/>
      <w:szCs w:val="12"/>
    </w:rPr>
  </w:style>
  <w:style w:type="paragraph" w:customStyle="1" w:styleId="xl41">
    <w:name w:val="xl41"/>
    <w:basedOn w:val="Normal"/>
    <w:rsid w:val="007E542E"/>
    <w:pPr>
      <w:pBdr>
        <w:top w:val="single" w:sz="4" w:space="0" w:color="auto"/>
        <w:bottom w:val="single" w:sz="4" w:space="0" w:color="auto"/>
      </w:pBdr>
      <w:shd w:val="clear" w:color="auto" w:fill="C0C0C0"/>
      <w:spacing w:beforeLines="1" w:afterLines="1"/>
    </w:pPr>
    <w:rPr>
      <w:rFonts w:ascii="Calibri" w:hAnsi="Calibri"/>
      <w:sz w:val="12"/>
      <w:szCs w:val="12"/>
    </w:rPr>
  </w:style>
  <w:style w:type="paragraph" w:customStyle="1" w:styleId="xl42">
    <w:name w:val="xl42"/>
    <w:basedOn w:val="Normal"/>
    <w:rsid w:val="007E542E"/>
    <w:pPr>
      <w:pBdr>
        <w:top w:val="single" w:sz="8" w:space="0" w:color="auto"/>
        <w:bottom w:val="single" w:sz="4" w:space="0" w:color="auto"/>
      </w:pBdr>
      <w:spacing w:beforeLines="1" w:afterLines="1"/>
    </w:pPr>
    <w:rPr>
      <w:rFonts w:ascii="Calibri" w:hAnsi="Calibri"/>
      <w:i/>
      <w:iCs/>
      <w:color w:val="000000"/>
      <w:sz w:val="12"/>
      <w:szCs w:val="12"/>
    </w:rPr>
  </w:style>
  <w:style w:type="paragraph" w:customStyle="1" w:styleId="xl43">
    <w:name w:val="xl43"/>
    <w:basedOn w:val="Normal"/>
    <w:rsid w:val="007E542E"/>
    <w:pPr>
      <w:pBdr>
        <w:top w:val="single" w:sz="8" w:space="0" w:color="auto"/>
        <w:bottom w:val="single" w:sz="4" w:space="0" w:color="auto"/>
      </w:pBdr>
      <w:spacing w:beforeLines="1" w:afterLines="1"/>
    </w:pPr>
    <w:rPr>
      <w:rFonts w:ascii="Calibri" w:hAnsi="Calibri"/>
      <w:sz w:val="12"/>
      <w:szCs w:val="12"/>
    </w:rPr>
  </w:style>
  <w:style w:type="paragraph" w:customStyle="1" w:styleId="xl44">
    <w:name w:val="xl44"/>
    <w:basedOn w:val="Normal"/>
    <w:rsid w:val="007E542E"/>
    <w:pPr>
      <w:shd w:val="clear" w:color="auto" w:fill="C0C0C0"/>
      <w:spacing w:beforeLines="1" w:afterLines="1"/>
    </w:pPr>
    <w:rPr>
      <w:rFonts w:ascii="Calibri" w:hAnsi="Calibri"/>
      <w:sz w:val="12"/>
      <w:szCs w:val="1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E542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E542E"/>
    <w:rPr>
      <w:rFonts w:ascii="Lucida Grande" w:hAnsi="Lucida Grande" w:cs="Lucida Grande"/>
    </w:rPr>
  </w:style>
  <w:style w:type="paragraph" w:styleId="Revision">
    <w:name w:val="Revision"/>
    <w:hidden/>
    <w:uiPriority w:val="99"/>
    <w:semiHidden/>
    <w:rsid w:val="007E5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92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3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4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1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3233</Words>
  <Characters>18429</Characters>
  <Application>Microsoft Macintosh Word</Application>
  <DocSecurity>0</DocSecurity>
  <Lines>153</Lines>
  <Paragraphs>43</Paragraphs>
  <ScaleCrop>false</ScaleCrop>
  <Company>Columbia University</Company>
  <LinksUpToDate>false</LinksUpToDate>
  <CharactersWithSpaces>21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dinand Los</dc:creator>
  <cp:keywords/>
  <cp:lastModifiedBy>Ferdinand Los</cp:lastModifiedBy>
  <cp:revision>13</cp:revision>
  <dcterms:created xsi:type="dcterms:W3CDTF">2012-10-19T19:32:00Z</dcterms:created>
  <dcterms:modified xsi:type="dcterms:W3CDTF">2012-12-16T20:01:00Z</dcterms:modified>
</cp:coreProperties>
</file>